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24B5A" w14:textId="08B61EDA" w:rsidR="00A61062" w:rsidRPr="00333429" w:rsidRDefault="002074D5" w:rsidP="00A61062">
      <w:pPr>
        <w:pStyle w:val="NoSpacing"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333429">
        <w:rPr>
          <w:rFonts w:ascii="Arial" w:hAnsi="Arial" w:cs="Arial"/>
          <w:b/>
          <w:sz w:val="24"/>
          <w:szCs w:val="24"/>
          <w:lang w:val="en-US"/>
        </w:rPr>
        <w:t>S1</w:t>
      </w:r>
      <w:r w:rsidR="009C7733">
        <w:rPr>
          <w:rFonts w:ascii="Arial" w:hAnsi="Arial" w:cs="Arial"/>
          <w:b/>
          <w:sz w:val="24"/>
          <w:szCs w:val="24"/>
          <w:lang w:val="en-US"/>
        </w:rPr>
        <w:t xml:space="preserve"> Appendix</w:t>
      </w:r>
      <w:r w:rsidR="00A61062" w:rsidRPr="00333429">
        <w:rPr>
          <w:rFonts w:ascii="Arial" w:hAnsi="Arial" w:cs="Arial"/>
          <w:b/>
          <w:sz w:val="24"/>
          <w:szCs w:val="24"/>
          <w:lang w:val="en-US"/>
        </w:rPr>
        <w:t xml:space="preserve">. Species of amphibians, ants and dung beetles recorded in four vegetation conditions, their abundance or occurrence frequency, and habitat specialization type. P = cattle pasture, PR = forest under passive restoration, AR = forest under active restoration and CF = mature cloud forest. </w:t>
      </w:r>
    </w:p>
    <w:tbl>
      <w:tblPr>
        <w:tblW w:w="1033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3903"/>
        <w:gridCol w:w="160"/>
        <w:gridCol w:w="674"/>
        <w:gridCol w:w="708"/>
        <w:gridCol w:w="709"/>
        <w:gridCol w:w="830"/>
        <w:gridCol w:w="2533"/>
      </w:tblGrid>
      <w:tr w:rsidR="00A61062" w:rsidRPr="00AF7B65" w14:paraId="1B63E4D3" w14:textId="77777777" w:rsidTr="00C86C51">
        <w:trPr>
          <w:trHeight w:val="404"/>
          <w:jc w:val="center"/>
        </w:trPr>
        <w:tc>
          <w:tcPr>
            <w:tcW w:w="8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11771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ID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36EF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pecies</w:t>
            </w:r>
          </w:p>
        </w:tc>
        <w:tc>
          <w:tcPr>
            <w:tcW w:w="30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942AD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Vegetatio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onditions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3BFCF4" w14:textId="77777777" w:rsidR="00A6106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Habitat</w:t>
            </w:r>
          </w:p>
          <w:p w14:paraId="3E63F2B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pecialization</w:t>
            </w:r>
          </w:p>
        </w:tc>
      </w:tr>
      <w:tr w:rsidR="00A61062" w:rsidRPr="00AF7B65" w14:paraId="3D0104E3" w14:textId="77777777" w:rsidTr="00C86C51">
        <w:trPr>
          <w:trHeight w:val="268"/>
          <w:jc w:val="center"/>
        </w:trPr>
        <w:tc>
          <w:tcPr>
            <w:tcW w:w="821" w:type="dxa"/>
            <w:tcBorders>
              <w:top w:val="single" w:sz="4" w:space="0" w:color="auto"/>
              <w:right w:val="nil"/>
            </w:tcBorders>
            <w:vAlign w:val="center"/>
          </w:tcPr>
          <w:p w14:paraId="624E33E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79D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91F5A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67A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626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FE3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FE1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F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</w:tcBorders>
            <w:vAlign w:val="center"/>
          </w:tcPr>
          <w:p w14:paraId="5B829E5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264E8ACD" w14:textId="77777777" w:rsidTr="00C86C51">
        <w:trPr>
          <w:trHeight w:val="300"/>
          <w:jc w:val="center"/>
        </w:trPr>
        <w:tc>
          <w:tcPr>
            <w:tcW w:w="821" w:type="dxa"/>
            <w:tcBorders>
              <w:bottom w:val="nil"/>
              <w:right w:val="nil"/>
            </w:tcBorders>
            <w:vAlign w:val="center"/>
          </w:tcPr>
          <w:p w14:paraId="6B25426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E76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AMPHIBIANS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center"/>
          </w:tcPr>
          <w:p w14:paraId="1FC81173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1BE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5BE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A77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FFD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left w:val="nil"/>
              <w:bottom w:val="nil"/>
            </w:tcBorders>
            <w:vAlign w:val="center"/>
          </w:tcPr>
          <w:p w14:paraId="353751E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0EB89ECE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E2F999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00E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Bufonid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84B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68C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5D4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557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ACF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7A5624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2C64F86B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5BB10A3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Iv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E7D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Incilius vallicep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6F8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759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493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0DB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ACF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07B7AC98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878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</w:t>
            </w:r>
            <w:r w:rsidR="001D46F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5</w:t>
            </w:r>
            <w:r w:rsidR="009C5A2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6</w:t>
            </w:r>
            <w:r w:rsidR="00623AC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7</w:t>
            </w:r>
          </w:p>
        </w:tc>
      </w:tr>
      <w:tr w:rsidR="00A61062" w:rsidRPr="00AF7B65" w14:paraId="395C929E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389AF95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2C1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raugastorid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51B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AD8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12A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034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C12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7A34097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55A4856F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F7196A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m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998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Craugastor mexican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66E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486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FF1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07D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B23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3841F6C4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F8783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A61062" w:rsidRPr="00AF7B65" w14:paraId="071EE954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39FD11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p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0F3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Craugastor pygmae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272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7F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732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540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396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48B17DB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878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</w:t>
            </w:r>
            <w:r w:rsidR="00CD54B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3</w:t>
            </w:r>
          </w:p>
        </w:tc>
      </w:tr>
      <w:tr w:rsidR="00A61062" w:rsidRPr="00AF7B65" w14:paraId="0A69BC6E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47E9FAE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636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Craugastor rhodop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7CE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26C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61B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C6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D75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192A64CD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F8783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 w:rsidR="00922C8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2</w:t>
            </w:r>
            <w:r w:rsidR="001D46F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5</w:t>
            </w:r>
            <w:r w:rsidR="009C5A2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6</w:t>
            </w:r>
          </w:p>
        </w:tc>
      </w:tr>
      <w:tr w:rsidR="00A61062" w:rsidRPr="00AF7B65" w14:paraId="490FCBFC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56E850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38C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leutherodactylid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19D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3EB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D45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EFB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29F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63EE53C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2AC579B3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E11573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C8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Eleutherodactylus cystignathoid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A33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A37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CDD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E23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DAD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D2CCD1C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878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</w:t>
            </w:r>
          </w:p>
        </w:tc>
      </w:tr>
      <w:tr w:rsidR="00A61062" w:rsidRPr="00AF7B65" w14:paraId="13D53692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4DA894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BDB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entrolenid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DE3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D24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898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288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033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502AC50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6F43E84B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59B4C23" w14:textId="77777777" w:rsidR="00A61062" w:rsidRPr="00AF7B65" w:rsidRDefault="008A10BB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Hv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D76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 xml:space="preserve">Hyalinobatrachium </w:t>
            </w:r>
            <w:r w:rsidR="005161AE" w:rsidRPr="005161A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viridissimu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211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7D8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60A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0B3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EBF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113311F0" w14:textId="77777777" w:rsidR="00A61062" w:rsidRPr="00922C84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922C8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="00CD54B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3</w:t>
            </w:r>
          </w:p>
        </w:tc>
      </w:tr>
      <w:tr w:rsidR="00A61062" w:rsidRPr="00AF7B65" w14:paraId="40B4E43A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B3389B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371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Hylid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CEF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8A6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7A9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DA2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494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56561D7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10921DF1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6A44CE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t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015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Charadrahyla taeniop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D13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AD3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752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D59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26A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465045CA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F8783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 w:rsidR="00922C8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2</w:t>
            </w:r>
            <w:r w:rsidR="009C5A2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6</w:t>
            </w:r>
          </w:p>
        </w:tc>
      </w:tr>
      <w:tr w:rsidR="00A61062" w:rsidRPr="00AF7B65" w14:paraId="52D5D482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50936BE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m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914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Rheohyla miotympanu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433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563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B09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E82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E7D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4F1299B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878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</w:t>
            </w:r>
            <w:r w:rsidR="00CD54B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3</w:t>
            </w:r>
            <w:r w:rsidR="001D46F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5</w:t>
            </w:r>
            <w:r w:rsidR="009C5A2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6</w:t>
            </w:r>
            <w:r w:rsidR="00623AC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7</w:t>
            </w:r>
          </w:p>
        </w:tc>
      </w:tr>
      <w:tr w:rsidR="00A61062" w:rsidRPr="00AF7B65" w14:paraId="455DF6B2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04657B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F52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lethodontid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963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9D4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B81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F13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BBC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34769C7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240FB001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40CDE69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6E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Aquiloeurycea cafetaler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C81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3FC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515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8DD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2D2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538EB056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F8783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 w:rsidR="00922C8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2</w:t>
            </w:r>
            <w:r w:rsidR="00DD7CA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4</w:t>
            </w:r>
          </w:p>
        </w:tc>
      </w:tr>
      <w:tr w:rsidR="00A61062" w:rsidRPr="00AF7B65" w14:paraId="08EF2536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08DFEB43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Bp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151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Bolitoglossa platydacty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3CE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DF3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CEF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050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6E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49FCF927" w14:textId="77777777" w:rsidR="00A61062" w:rsidRPr="00623AC3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623AC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7</w:t>
            </w:r>
          </w:p>
        </w:tc>
      </w:tr>
      <w:tr w:rsidR="00A61062" w:rsidRPr="00AF7B65" w14:paraId="7C4ECF21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59734C8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Pt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BA1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sz w:val="24"/>
                <w:szCs w:val="24"/>
                <w:lang w:val="en-US" w:eastAsia="es-MX"/>
              </w:rPr>
              <w:t>Parvimolge townsendi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48D109C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C47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41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73B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C87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53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5A5B5167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s-MX"/>
              </w:rPr>
            </w:pPr>
            <w:r w:rsidRPr="00B3040F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F8783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 w:rsidR="00922C8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2</w:t>
            </w:r>
          </w:p>
        </w:tc>
      </w:tr>
      <w:tr w:rsidR="00A61062" w:rsidRPr="00AF7B65" w14:paraId="675BCAE3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66D28B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Tp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B48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sz w:val="24"/>
                <w:szCs w:val="24"/>
                <w:lang w:val="en-US" w:eastAsia="es-MX"/>
              </w:rPr>
              <w:t>Thorius pennatul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1E0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AAB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F75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A6E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1E7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</w:tcPr>
          <w:p w14:paraId="374EDC07" w14:textId="77777777" w:rsidR="00A61062" w:rsidRPr="00DD7CA4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es-MX"/>
              </w:rPr>
            </w:pPr>
            <w:r w:rsidRPr="00B3040F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DD7CA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A61062" w:rsidRPr="00AF7B65" w14:paraId="4EB85EFC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4783583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B8C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Ranid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933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5DC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8F1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245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212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6615004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101B0E35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220D66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b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9DC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Lithobates berlandier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1CD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F80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574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EDE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342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78F95411" w14:textId="77777777" w:rsidR="00A61062" w:rsidRPr="00F87832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8783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</w:t>
            </w:r>
            <w:r w:rsidR="00594ED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6</w:t>
            </w:r>
            <w:r w:rsidR="008677F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7</w:t>
            </w:r>
          </w:p>
        </w:tc>
      </w:tr>
      <w:tr w:rsidR="00A61062" w:rsidRPr="00AF7B65" w14:paraId="49F70E28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8FCCEC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C6F3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Species richnes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138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AF5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490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D37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0CA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3A00C0F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2D042F08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5E6F33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5BC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BB5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78A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D23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63E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2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499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23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EEBF43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6B112F33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48D0BF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D63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49B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5CC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103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15D3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258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192993A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3EAB0D91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0D4C9BB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430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DUNG BEETL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0A7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284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379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797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72A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409C13A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4BD4BFA9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43343EF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EBB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carabaeid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9EB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17D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7DE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F45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3C2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05453A2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4FD09D64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3BC999E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h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EEC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Canthidium hespenheid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73E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56E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BA5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235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1BE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052DF9B1" w14:textId="77777777" w:rsidR="00A61062" w:rsidRPr="008F629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8F629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3</w:t>
            </w:r>
            <w:r w:rsidR="00DB01B4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15</w:t>
            </w:r>
          </w:p>
        </w:tc>
      </w:tr>
      <w:tr w:rsidR="00A61062" w:rsidRPr="00AF7B65" w14:paraId="7665858C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132F7F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l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BB7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Canthon leech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6E7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E28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44F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A5D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369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7BBF567A" w14:textId="77777777" w:rsidR="00A61062" w:rsidRPr="00CF4A1F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CF4A1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0</w:t>
            </w:r>
          </w:p>
        </w:tc>
      </w:tr>
      <w:tr w:rsidR="00A61062" w:rsidRPr="00AF7B65" w14:paraId="7172AA71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FC1362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i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7953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Copris incer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2D3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269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803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7A68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8B9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6077DD53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626C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8</w:t>
            </w:r>
            <w:r w:rsidR="009B528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9</w:t>
            </w:r>
            <w:r w:rsidR="00FA65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1</w:t>
            </w:r>
            <w:r w:rsidR="002B32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2</w:t>
            </w:r>
          </w:p>
        </w:tc>
      </w:tr>
      <w:tr w:rsidR="00A61062" w:rsidRPr="00AF7B65" w14:paraId="59A36800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5701A37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F42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Coprophanaeus coryth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79E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3E9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E6FC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5E8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EE8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15BCBBA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626C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8</w:t>
            </w:r>
            <w:r w:rsidR="009B528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9</w:t>
            </w:r>
            <w:r w:rsidR="000F54A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4</w:t>
            </w:r>
          </w:p>
        </w:tc>
      </w:tr>
      <w:tr w:rsidR="00A61062" w:rsidRPr="00AF7B65" w14:paraId="2EAA4B7B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6CD9A223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g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064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Coprophanaeus gill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016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95D6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015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C2F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69CC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</w:tcPr>
          <w:p w14:paraId="125A5638" w14:textId="77777777" w:rsidR="00A61062" w:rsidRPr="009B5281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685D23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9B528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9</w:t>
            </w:r>
          </w:p>
        </w:tc>
      </w:tr>
      <w:tr w:rsidR="00A61062" w:rsidRPr="00AF7B65" w14:paraId="53B9AF0A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561E7CC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Dm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E3D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Deltochilum mexicanu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BCB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C43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8F5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747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E53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</w:tcPr>
          <w:p w14:paraId="24F485B1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685D23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F626C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  <w:r w:rsidR="00FA65E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11</w:t>
            </w:r>
            <w:r w:rsidR="002B325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12</w:t>
            </w:r>
            <w:r w:rsidR="000F54A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14</w:t>
            </w:r>
          </w:p>
        </w:tc>
      </w:tr>
      <w:tr w:rsidR="00A61062" w:rsidRPr="00AF7B65" w14:paraId="6078D5F1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57D076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D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A133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Dichotomius colonic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0BA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DAC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11F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906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E78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0AA469BB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626C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8</w:t>
            </w:r>
            <w:r w:rsidR="00FA65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1</w:t>
            </w:r>
            <w:r w:rsidR="002B32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2</w:t>
            </w:r>
          </w:p>
        </w:tc>
      </w:tr>
      <w:tr w:rsidR="00A61062" w:rsidRPr="00AF7B65" w14:paraId="07FD032B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6B4626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Ds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F4A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Dichotomius satana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34B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10B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6FE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FED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325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5315D79A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626C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8</w:t>
            </w:r>
            <w:r w:rsidR="009B528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9</w:t>
            </w:r>
            <w:r w:rsidR="000F54A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</w:t>
            </w:r>
            <w:r w:rsidR="002B32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2</w:t>
            </w:r>
          </w:p>
        </w:tc>
      </w:tr>
      <w:tr w:rsidR="00A61062" w:rsidRPr="00AF7B65" w14:paraId="08E10F2B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06F426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b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D1E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Onthophagus belorhin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F05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411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9191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E84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43A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35409000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626C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8</w:t>
            </w:r>
            <w:r w:rsidR="009B528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9</w:t>
            </w:r>
          </w:p>
        </w:tc>
      </w:tr>
      <w:tr w:rsidR="00A61062" w:rsidRPr="00AF7B65" w14:paraId="63BC1169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3D0F9CD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co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E09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Onthophagus corros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7C9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78D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8A5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974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57C6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3282EC9D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626C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8</w:t>
            </w:r>
            <w:r w:rsidR="00DB01B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5</w:t>
            </w:r>
          </w:p>
        </w:tc>
      </w:tr>
      <w:tr w:rsidR="00A61062" w:rsidRPr="00AF7B65" w14:paraId="69603950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40F4C2D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4F7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Onthophagus cyanell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DCF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4A1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33B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027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528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3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7A10963A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F626C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  <w:r w:rsidR="00FA65E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11</w:t>
            </w:r>
            <w:r w:rsidR="002B325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12</w:t>
            </w:r>
          </w:p>
        </w:tc>
      </w:tr>
      <w:tr w:rsidR="00A61062" w:rsidRPr="00AF7B65" w14:paraId="006651D7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B8390D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i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A60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Onthophagus incens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3D0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1C9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DD9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A78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85F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48A516BE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626C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8</w:t>
            </w:r>
            <w:r w:rsidR="009B528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9</w:t>
            </w:r>
            <w:r w:rsidR="00FA65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1</w:t>
            </w:r>
            <w:r w:rsidR="002B32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2</w:t>
            </w:r>
            <w:r w:rsidR="000F54A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4</w:t>
            </w:r>
            <w:r w:rsidR="00DB01B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5</w:t>
            </w:r>
          </w:p>
        </w:tc>
      </w:tr>
      <w:tr w:rsidR="00A61062" w:rsidRPr="00AF7B65" w14:paraId="6516A2B3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05E5E4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93F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Onthophagus rhinoloph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98F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152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CE5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B08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0B7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75CA1864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F626C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  <w:r w:rsidR="002B325F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12</w:t>
            </w:r>
            <w:r w:rsidR="000F54A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14</w:t>
            </w:r>
          </w:p>
        </w:tc>
      </w:tr>
      <w:tr w:rsidR="00A61062" w:rsidRPr="00AF7B65" w14:paraId="5873E512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306C8CD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B9F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Phanaeus endym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6E6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5E2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097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C10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A04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425BD7D5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626C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8</w:t>
            </w:r>
            <w:r w:rsidR="009B528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9</w:t>
            </w:r>
            <w:r w:rsidR="00FA65E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1</w:t>
            </w:r>
            <w:r w:rsidR="002B32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2</w:t>
            </w:r>
            <w:r w:rsidR="000F54A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4</w:t>
            </w:r>
          </w:p>
        </w:tc>
      </w:tr>
      <w:tr w:rsidR="00A61062" w:rsidRPr="00AF7B65" w14:paraId="63400168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7127B5A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o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0F13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MX"/>
              </w:rPr>
              <w:t>Scatimus ovatus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56E3405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9517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7B4C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EE8A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FDE2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</w:tcBorders>
            <w:vAlign w:val="center"/>
          </w:tcPr>
          <w:p w14:paraId="343B5531" w14:textId="77777777" w:rsidR="00A61062" w:rsidRPr="00F626C9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626C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8</w:t>
            </w:r>
            <w:r w:rsidR="002B32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2</w:t>
            </w:r>
          </w:p>
        </w:tc>
      </w:tr>
      <w:tr w:rsidR="00A61062" w:rsidRPr="00AF7B65" w14:paraId="69E5DEEE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982CCF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20C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Species richnes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AA2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03B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8A6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569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69F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61A3F47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69634B51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32A633A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ED7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Abundanc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50A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607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5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FBB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559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4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8D1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55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6AC6D84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2562BBC4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14D5FA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915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4EA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68A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F46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0BC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73C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55C5EEB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263B831B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57CA224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A9A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ANT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42E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7C3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B0E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875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327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3DE67A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3D5675F3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54216BF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BAD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Formicida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BB9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7DA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40E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FA8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B21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1C81DF0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4D0FE566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38F7B3A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e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1FB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Acromyrmex echinati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16E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85F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7493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949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C43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</w:tcPr>
          <w:p w14:paraId="07D337CA" w14:textId="77777777" w:rsidR="00A61062" w:rsidRPr="00F844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372C0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eralist</w:t>
            </w:r>
            <w:r w:rsidR="00F8446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23</w:t>
            </w:r>
          </w:p>
        </w:tc>
      </w:tr>
      <w:tr w:rsidR="00A61062" w:rsidRPr="00AF7B65" w14:paraId="0C049971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5E0498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p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9BB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Adelomyrmex paratristan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67C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8B1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D6B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BAF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943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</w:tcPr>
          <w:p w14:paraId="5690CC90" w14:textId="77777777" w:rsidR="00A61062" w:rsidRPr="00A71973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372C0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eralist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8</w:t>
            </w:r>
            <w:r w:rsidR="00E51E5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9</w:t>
            </w:r>
          </w:p>
        </w:tc>
      </w:tr>
      <w:tr w:rsidR="00A61062" w:rsidRPr="00AF7B65" w14:paraId="141499F2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77F317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s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323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Adelomyrmex silvestri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4FB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68D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D01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356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C1C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</w:tcPr>
          <w:p w14:paraId="7F58FDFC" w14:textId="77777777" w:rsidR="00A61062" w:rsidRPr="002C5C7B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372C0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er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7336F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0</w:t>
            </w:r>
          </w:p>
        </w:tc>
      </w:tr>
      <w:tr w:rsidR="00A61062" w:rsidRPr="00AF7B65" w14:paraId="4CB0B38E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756293E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t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1D1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Adelomyrmex tristan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F89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2D9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1D0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20A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BC3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7D449FB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8</w:t>
            </w:r>
            <w:r w:rsidR="00E51E5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9</w:t>
            </w:r>
            <w:r w:rsidR="007336F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0</w:t>
            </w:r>
          </w:p>
        </w:tc>
      </w:tr>
      <w:tr w:rsidR="00A61062" w:rsidRPr="00AF7B65" w14:paraId="22B53B1D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31E53AB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Bo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0FB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rachymyrmex obscuri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B0C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F9F3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70B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331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B09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5FA6F296" w14:textId="77777777" w:rsidR="00A61062" w:rsidRPr="00F844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8446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23</w:t>
            </w:r>
          </w:p>
        </w:tc>
      </w:tr>
      <w:tr w:rsidR="00A61062" w:rsidRPr="00AF7B65" w14:paraId="121BE3BD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DA97A1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Bsp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755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Brachymyrmex </w:t>
            </w:r>
            <w:r w:rsidRPr="00A9544D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>s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628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383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D8B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7E7E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879A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0D91169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4DF51279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52FC976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a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A6BF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Camponotus abscis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D3F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FC7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D7C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3E9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26E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A42564A" w14:textId="77777777" w:rsidR="00A61062" w:rsidRPr="00C86C51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C86C5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2</w:t>
            </w:r>
          </w:p>
        </w:tc>
      </w:tr>
      <w:tr w:rsidR="00A61062" w:rsidRPr="00AF7B65" w14:paraId="4199BDA6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4DD291A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at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E05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Camponotus atricep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90C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B89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8A8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EE1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719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192BD51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</w:t>
            </w:r>
            <w:r w:rsidR="009E6762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  <w:r w:rsidR="00E51E5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9</w:t>
            </w:r>
            <w:r w:rsidR="007336F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0</w:t>
            </w:r>
          </w:p>
        </w:tc>
      </w:tr>
      <w:tr w:rsidR="00A61062" w:rsidRPr="00AF7B65" w14:paraId="363815B4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420D664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c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0EA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Camponotus claviscap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155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3BD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786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E45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4D5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</w:tcPr>
          <w:p w14:paraId="36B4193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A17D7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</w:t>
            </w:r>
            <w:r w:rsidR="009E6762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  <w:r w:rsidR="007336F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0</w:t>
            </w:r>
          </w:p>
        </w:tc>
      </w:tr>
      <w:tr w:rsidR="00A61062" w:rsidRPr="00AF7B65" w14:paraId="647D7173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20A57DE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lastRenderedPageBreak/>
              <w:t>Cs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9C6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Camponotus stria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BA1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C02E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767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9A8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25E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</w:tcPr>
          <w:p w14:paraId="79C70E5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A17D7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9E6762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</w:p>
        </w:tc>
      </w:tr>
      <w:tr w:rsidR="00A61062" w:rsidRPr="00AF7B65" w14:paraId="03186EAD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3B7626D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D1D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Cyphomyrmex rimos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8AC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E40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405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AC1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FB23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60403F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</w:t>
            </w:r>
            <w:r w:rsidR="009E6762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  <w:r w:rsidR="00B8668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8</w:t>
            </w:r>
          </w:p>
        </w:tc>
      </w:tr>
      <w:tr w:rsidR="00A61062" w:rsidRPr="00AF7B65" w14:paraId="457EEA0C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5B5A9DD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Db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32E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Dorymyrmex bicol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4F1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DCFC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8AC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64E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3BD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4290BBB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</w:t>
            </w:r>
            <w:r w:rsidR="009E6762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</w:p>
        </w:tc>
      </w:tr>
      <w:tr w:rsidR="00A61062" w:rsidRPr="00AF7B65" w14:paraId="71579868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30E5A48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b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A48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Eciton burchelli parvispinu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FF4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02A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EC4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51C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1DA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222E9D5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</w:t>
            </w:r>
            <w:r w:rsidR="009E6762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  <w:r w:rsidR="007336F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0</w:t>
            </w:r>
            <w:r w:rsidR="00C86C5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2</w:t>
            </w:r>
          </w:p>
        </w:tc>
      </w:tr>
      <w:tr w:rsidR="00A61062" w:rsidRPr="00AF7B65" w14:paraId="3B244AEA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487EB14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Fd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41FC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Forelius damiani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F22E79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C23D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8A72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27E1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BB47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6D06DB9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D598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eralist</w:t>
            </w:r>
            <w:r w:rsidR="009E6762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  <w:r w:rsidR="007336F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0</w:t>
            </w:r>
            <w:r w:rsidR="00C86C5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2</w:t>
            </w:r>
          </w:p>
        </w:tc>
      </w:tr>
      <w:tr w:rsidR="00A61062" w:rsidRPr="00AF7B65" w14:paraId="52CA3694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7A5AB91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s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7A94A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Gnamptogenys strigat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4AA5654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ACE0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F953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7C970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9DF6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3EBC245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DD598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er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B8668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8</w:t>
            </w:r>
            <w:r w:rsidR="00E51E5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9</w:t>
            </w:r>
            <w:r w:rsidR="007336F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0</w:t>
            </w:r>
            <w:r w:rsidR="00C86C5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2</w:t>
            </w:r>
          </w:p>
        </w:tc>
      </w:tr>
      <w:tr w:rsidR="00A61062" w:rsidRPr="00AF7B65" w14:paraId="2B88E7A3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329CAEF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Hn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F14CD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Hypoponera nitidul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271CB6E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1B8F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2085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7C4C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5F7B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1F0C078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EF5A3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er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</w:p>
        </w:tc>
      </w:tr>
      <w:tr w:rsidR="00A61062" w:rsidRPr="00AF7B65" w14:paraId="547CD132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3E2B10C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p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FCE2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Labidus praedator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6605886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F0BD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6464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3899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1E6E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4C041A9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EF5A3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er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B8668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8</w:t>
            </w:r>
            <w:r w:rsidR="00E51E5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9</w:t>
            </w:r>
            <w:r w:rsidR="007336F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0</w:t>
            </w:r>
            <w:r w:rsidR="00C86C5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2</w:t>
            </w:r>
          </w:p>
        </w:tc>
      </w:tr>
      <w:tr w:rsidR="00A61062" w:rsidRPr="00AF7B65" w14:paraId="09FFC552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537249C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Ld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600C2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Linepithema dispertitum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49D7F0A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8699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7E32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14D0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47F1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514CCA75" w14:textId="77777777" w:rsidR="00A61062" w:rsidRPr="00F844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F35123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F8446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3</w:t>
            </w:r>
          </w:p>
        </w:tc>
      </w:tr>
      <w:tr w:rsidR="00A61062" w:rsidRPr="00AF7B65" w14:paraId="7A198FEA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344193F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a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60E8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Nylanderia austroccidu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8F8E3F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DF25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6C04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1A76E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1189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1B2874E7" w14:textId="77777777" w:rsidR="00A61062" w:rsidRPr="007336FA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F35123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7336F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0</w:t>
            </w:r>
          </w:p>
        </w:tc>
      </w:tr>
      <w:tr w:rsidR="00A61062" w:rsidRPr="00AF7B65" w14:paraId="144E1F08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41B3079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b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6B77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Nylanderia bourbonic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2A29565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299C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2546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C45C9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E187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33" w:type="dxa"/>
            <w:tcBorders>
              <w:top w:val="nil"/>
              <w:left w:val="nil"/>
            </w:tcBorders>
            <w:vAlign w:val="center"/>
          </w:tcPr>
          <w:p w14:paraId="6EAD9586" w14:textId="77777777" w:rsidR="00A61062" w:rsidRPr="00F844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F84465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23</w:t>
            </w:r>
          </w:p>
        </w:tc>
      </w:tr>
      <w:tr w:rsidR="00A61062" w:rsidRPr="00AF7B65" w14:paraId="0C5E02A0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1409385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sp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4C6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Nylanderia </w:t>
            </w:r>
            <w:r w:rsidRPr="00A9544D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>s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1EF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431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C78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820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D1B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59B4E91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052F40CB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0D97789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l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AD34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Odontomachus laticeps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5F877BF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BAFA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DD23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54A7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37691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</w:tcBorders>
            <w:vAlign w:val="center"/>
          </w:tcPr>
          <w:p w14:paraId="12C75C5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hAnsi="Arial" w:cs="Arial"/>
                <w:sz w:val="24"/>
                <w:szCs w:val="24"/>
                <w:lang w:val="en-US"/>
              </w:rPr>
              <w:t>Sp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i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</w:p>
        </w:tc>
      </w:tr>
      <w:tr w:rsidR="00A61062" w:rsidRPr="00AF7B65" w14:paraId="2F721076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00D5598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b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8693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Pheidole bilimeki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048F5F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FDBC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0476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F0A0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0E52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</w:tcBorders>
            <w:vAlign w:val="center"/>
          </w:tcPr>
          <w:p w14:paraId="73C3892A" w14:textId="77777777" w:rsidR="00A61062" w:rsidRPr="00C86C51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C86C5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21</w:t>
            </w:r>
          </w:p>
        </w:tc>
      </w:tr>
      <w:tr w:rsidR="00A61062" w:rsidRPr="00AF7B65" w14:paraId="7E855416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45EE509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i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7776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Pheidole insipid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67CC27C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F893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0B19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AC6A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4B13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50C05B8F" w14:textId="77777777" w:rsidR="00A61062" w:rsidRPr="00F844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2D300D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F8446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3</w:t>
            </w:r>
          </w:p>
        </w:tc>
      </w:tr>
      <w:tr w:rsidR="00A61062" w:rsidRPr="00AF7B65" w14:paraId="78263E09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5BF7D9B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n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7EF9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Pheidole nubicol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045E35F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9FA1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CDDC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54B2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0D68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2C73F90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2D300D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</w:t>
            </w:r>
            <w:r w:rsidR="00EC4083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  <w:r w:rsidR="00B8668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8</w:t>
            </w:r>
          </w:p>
        </w:tc>
      </w:tr>
      <w:tr w:rsidR="00A61062" w:rsidRPr="00AF7B65" w14:paraId="4DB3BAB9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6E26E90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x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7E62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Pheidole xyston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40D529D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B284A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8D8C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24F9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5591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4AE8528D" w14:textId="77777777" w:rsidR="00A61062" w:rsidRPr="007336FA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2D300D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7336F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0</w:t>
            </w:r>
          </w:p>
        </w:tc>
      </w:tr>
      <w:tr w:rsidR="00A61062" w:rsidRPr="00AF7B65" w14:paraId="76235310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030F1A5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e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2018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Ponera exotic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31B158E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D9EE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66BE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617D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DC8EC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445E710A" w14:textId="77777777" w:rsidR="00A61062" w:rsidRPr="007336FA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44593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eralist</w:t>
            </w:r>
            <w:r w:rsidR="007336F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20</w:t>
            </w:r>
          </w:p>
        </w:tc>
      </w:tr>
      <w:tr w:rsidR="00A61062" w:rsidRPr="00AF7B65" w14:paraId="304CE996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4436832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g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1354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Solenopsis geminat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18757F5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22BF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D0E3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969D5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F9C4C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1EBC13B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44593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er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</w:t>
            </w:r>
            <w:r w:rsidR="00EC4083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  <w:r w:rsidR="00B8668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8</w:t>
            </w:r>
            <w:r w:rsidR="00E51E5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9</w:t>
            </w:r>
            <w:r w:rsidR="00C86C5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20,22</w:t>
            </w:r>
          </w:p>
        </w:tc>
      </w:tr>
      <w:tr w:rsidR="00A61062" w:rsidRPr="00AF7B65" w14:paraId="289217F2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11A9E96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sp1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ABF1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Solenopsis </w:t>
            </w:r>
            <w:r w:rsidRPr="00A9544D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>sp 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2031F6E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9C71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6DE7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2899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690A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</w:tcBorders>
            <w:vAlign w:val="center"/>
          </w:tcPr>
          <w:p w14:paraId="1447FBC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542D9319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07AD69E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sp2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52F6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Solenopsis </w:t>
            </w:r>
            <w:r w:rsidRPr="00A9544D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>sp 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01B7F31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F4573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C2F83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8D33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8B20D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</w:tcBorders>
            <w:vAlign w:val="center"/>
          </w:tcPr>
          <w:p w14:paraId="6F7770C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15FD0236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7371110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c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634EB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Stenamma connectum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2A49086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3C92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9D649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E699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4983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</w:tcBorders>
            <w:vAlign w:val="center"/>
          </w:tcPr>
          <w:p w14:paraId="5DF1880B" w14:textId="77777777" w:rsidR="00A61062" w:rsidRPr="00E51E57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e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eralist</w:t>
            </w:r>
            <w:r w:rsidR="00E51E5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9</w:t>
            </w:r>
          </w:p>
        </w:tc>
      </w:tr>
      <w:tr w:rsidR="00A61062" w:rsidRPr="00AF7B65" w14:paraId="65CE96E1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264AA0E5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e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0B2B6A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Stenamma excisum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F8D3A2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CD04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FBD4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CA26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0E6AC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2C236B0D" w14:textId="77777777" w:rsidR="00A61062" w:rsidRPr="00E51E57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FF0DCC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E51E5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9</w:t>
            </w:r>
            <w:r w:rsidR="00C86C5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20</w:t>
            </w:r>
          </w:p>
        </w:tc>
      </w:tr>
      <w:tr w:rsidR="00A61062" w:rsidRPr="00AF7B65" w14:paraId="146D9366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417F28AE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f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8671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Stenamma felixi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62A89D7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D1D6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E672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79ED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5012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033B4909" w14:textId="77777777" w:rsidR="00A61062" w:rsidRPr="00C86C51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FF0DCC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C86C51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0</w:t>
            </w:r>
          </w:p>
        </w:tc>
      </w:tr>
      <w:tr w:rsidR="00A61062" w:rsidRPr="00AF7B65" w14:paraId="44D9AC92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4ABC5B37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v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042F7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Stenamma vexator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369CA91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FA32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4150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73D9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22BD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38378442" w14:textId="77777777" w:rsidR="00A61062" w:rsidRPr="00B86686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FF0DCC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B8668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8</w:t>
            </w:r>
            <w:r w:rsidR="00E51E5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,19</w:t>
            </w:r>
          </w:p>
        </w:tc>
      </w:tr>
      <w:tr w:rsidR="00A61062" w:rsidRPr="00AF7B65" w14:paraId="44B4169A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6DBE39A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b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682A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Strumigenys brevicornis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35BE0E9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18D5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92DF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3FB0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82D14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28A45DED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FF0DCC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B8668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8</w:t>
            </w:r>
            <w:r w:rsidR="00E51E5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19</w:t>
            </w:r>
          </w:p>
        </w:tc>
      </w:tr>
      <w:tr w:rsidR="00A61062" w:rsidRPr="00AF7B65" w14:paraId="7EFB6F89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4BD3F30D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l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20232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Strumigenys ludia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4F13215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1B423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747A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513E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897B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01D261B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FF0DCC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2C5C7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6</w:t>
            </w:r>
            <w:r w:rsidR="00A7197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,</w:t>
            </w:r>
            <w:r w:rsidR="00EC4083" w:rsidRPr="009E676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  <w:t>17</w:t>
            </w:r>
          </w:p>
        </w:tc>
      </w:tr>
      <w:tr w:rsidR="00A61062" w:rsidRPr="00AF7B65" w14:paraId="7AD185F7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0EF2D49C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Tr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D31634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Tapinoma ramulorum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01077ED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9CF8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C3F13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C7BA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FA8C4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2AEA5527" w14:textId="77777777" w:rsidR="00A61062" w:rsidRPr="00B86686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F45F82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B86686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8</w:t>
            </w:r>
          </w:p>
        </w:tc>
      </w:tr>
      <w:tr w:rsidR="00A61062" w:rsidRPr="00AF7B65" w14:paraId="418E294D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530D5BE6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Tp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B7A7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Temnothorax </w:t>
            </w:r>
            <w:r w:rsidRPr="00A9544D">
              <w:rPr>
                <w:rFonts w:ascii="Arial" w:hAnsi="Arial" w:cs="Arial"/>
                <w:iCs/>
                <w:color w:val="000000"/>
                <w:sz w:val="24"/>
                <w:szCs w:val="24"/>
                <w:lang w:val="en-US"/>
              </w:rPr>
              <w:t>aff</w:t>
            </w: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. punctatissimus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BE6275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0BF2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10C3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E4870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DBBD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4DBC0810" w14:textId="77777777" w:rsidR="00A61062" w:rsidRPr="00F844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F45F82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F8446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3</w:t>
            </w:r>
          </w:p>
        </w:tc>
      </w:tr>
      <w:tr w:rsidR="00A61062" w:rsidRPr="00AF7B65" w14:paraId="5404430C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right w:val="nil"/>
            </w:tcBorders>
            <w:vAlign w:val="center"/>
          </w:tcPr>
          <w:p w14:paraId="05D3408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Ts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E1398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Trachymyrmex saussurei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14:paraId="78225E5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96128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610EA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AFAD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53D4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33" w:type="dxa"/>
            <w:tcBorders>
              <w:top w:val="nil"/>
              <w:left w:val="nil"/>
            </w:tcBorders>
          </w:tcPr>
          <w:p w14:paraId="373DAC35" w14:textId="77777777" w:rsidR="00A61062" w:rsidRPr="00F844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MX"/>
              </w:rPr>
            </w:pPr>
            <w:r w:rsidRPr="00F45F82">
              <w:rPr>
                <w:rFonts w:ascii="Arial" w:hAnsi="Arial" w:cs="Arial"/>
                <w:sz w:val="24"/>
                <w:szCs w:val="24"/>
                <w:lang w:val="en-US"/>
              </w:rPr>
              <w:t>Specialist</w:t>
            </w:r>
            <w:r w:rsidR="00F84465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3</w:t>
            </w:r>
          </w:p>
        </w:tc>
      </w:tr>
      <w:tr w:rsidR="00A61062" w:rsidRPr="00AF7B65" w14:paraId="545F737C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nil"/>
              <w:right w:val="nil"/>
            </w:tcBorders>
            <w:vAlign w:val="center"/>
          </w:tcPr>
          <w:p w14:paraId="428CFC60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C09F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Species richnes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741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935E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4946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F13F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F09B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  <w:vAlign w:val="center"/>
          </w:tcPr>
          <w:p w14:paraId="5C7A216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A61062" w:rsidRPr="00AF7B65" w14:paraId="38AAA8BF" w14:textId="77777777" w:rsidTr="00C86C51">
        <w:trPr>
          <w:trHeight w:val="300"/>
          <w:jc w:val="center"/>
        </w:trPr>
        <w:tc>
          <w:tcPr>
            <w:tcW w:w="8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DE2F71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EE243" w14:textId="77777777" w:rsidR="00A61062" w:rsidRPr="00AF7B65" w:rsidRDefault="00A61062" w:rsidP="00B51140">
            <w:pPr>
              <w:pStyle w:val="NoSpacing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 w:rsidRPr="00AF7B6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Occurrence frequenc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AE08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3AF9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44871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BD1F2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218EA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AF7B65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12A757" w14:textId="77777777" w:rsidR="00A61062" w:rsidRPr="00AF7B65" w:rsidRDefault="00A61062" w:rsidP="00B51140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</w:tr>
    </w:tbl>
    <w:p w14:paraId="06186FD9" w14:textId="77777777" w:rsidR="00CF74A5" w:rsidRDefault="00CF74A5"/>
    <w:p w14:paraId="72877DBE" w14:textId="77777777" w:rsidR="00B51140" w:rsidRPr="00231852" w:rsidRDefault="00B51140">
      <w:pPr>
        <w:rPr>
          <w:b/>
        </w:rPr>
      </w:pPr>
    </w:p>
    <w:p w14:paraId="52EFDEC7" w14:textId="77777777" w:rsidR="00B51140" w:rsidRPr="00C14AAC" w:rsidRDefault="00B51140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33487C">
        <w:rPr>
          <w:rFonts w:ascii="Arial" w:eastAsiaTheme="minorHAnsi" w:hAnsi="Arial" w:cs="Arial"/>
          <w:vertAlign w:val="superscript"/>
          <w:lang w:eastAsia="en-US"/>
        </w:rPr>
        <w:t>1</w:t>
      </w:r>
      <w:r w:rsidR="00C14AAC" w:rsidRPr="0033487C">
        <w:rPr>
          <w:rFonts w:ascii="Arial" w:eastAsiaTheme="minorHAnsi" w:hAnsi="Arial" w:cs="Arial"/>
          <w:vertAlign w:val="superscript"/>
          <w:lang w:eastAsia="en-US"/>
        </w:rPr>
        <w:t xml:space="preserve"> </w:t>
      </w:r>
      <w:r w:rsidR="0033487C" w:rsidRPr="0033487C">
        <w:rPr>
          <w:rFonts w:ascii="Arial" w:eastAsiaTheme="minorHAnsi" w:hAnsi="Arial" w:cs="Arial"/>
          <w:lang w:eastAsia="en-US"/>
        </w:rPr>
        <w:t>Murrieta-Galindo R, López-Barrera F, Gónzalez-Romero A, Parra-Olea G.</w:t>
      </w:r>
      <w:r w:rsidRPr="0033487C">
        <w:rPr>
          <w:rFonts w:ascii="Arial" w:eastAsiaTheme="minorHAnsi" w:hAnsi="Arial" w:cs="Arial"/>
          <w:lang w:eastAsia="en-US"/>
        </w:rPr>
        <w:t xml:space="preserve"> </w:t>
      </w:r>
      <w:r w:rsidRPr="00C14AAC">
        <w:rPr>
          <w:rFonts w:ascii="Arial" w:eastAsiaTheme="minorHAnsi" w:hAnsi="Arial" w:cs="Arial"/>
          <w:lang w:eastAsia="en-US"/>
        </w:rPr>
        <w:t xml:space="preserve">Matriz and habitat quality in a montane cloud-forest landscape: amphibians in coffee plantations in </w:t>
      </w:r>
      <w:r w:rsidR="00584C6C">
        <w:rPr>
          <w:rFonts w:ascii="Arial" w:eastAsiaTheme="minorHAnsi" w:hAnsi="Arial" w:cs="Arial"/>
          <w:lang w:eastAsia="en-US"/>
        </w:rPr>
        <w:t>central Veracruz, Mexico. Wild</w:t>
      </w:r>
      <w:r w:rsidRPr="00C14AAC">
        <w:rPr>
          <w:rFonts w:ascii="Arial" w:eastAsiaTheme="minorHAnsi" w:hAnsi="Arial" w:cs="Arial"/>
          <w:lang w:eastAsia="en-US"/>
        </w:rPr>
        <w:t xml:space="preserve"> Res.</w:t>
      </w:r>
      <w:r w:rsidR="0033487C">
        <w:rPr>
          <w:rFonts w:ascii="Arial" w:eastAsiaTheme="minorHAnsi" w:hAnsi="Arial" w:cs="Arial"/>
          <w:lang w:eastAsia="en-US"/>
        </w:rPr>
        <w:t xml:space="preserve"> 2013;40: 25-35. </w:t>
      </w:r>
      <w:r w:rsidRPr="00C14AAC">
        <w:rPr>
          <w:rFonts w:ascii="Arial" w:eastAsiaTheme="minorHAnsi" w:hAnsi="Arial" w:cs="Arial"/>
          <w:lang w:eastAsia="en-US"/>
        </w:rPr>
        <w:t>doi.org/10.1071/WR12076.</w:t>
      </w:r>
    </w:p>
    <w:p w14:paraId="574262C4" w14:textId="77777777" w:rsidR="0039294B" w:rsidRPr="00C14AAC" w:rsidRDefault="0039294B" w:rsidP="001B0338">
      <w:pPr>
        <w:spacing w:line="480" w:lineRule="auto"/>
        <w:rPr>
          <w:rFonts w:ascii="Arial" w:eastAsiaTheme="minorHAnsi" w:hAnsi="Arial" w:cs="Arial"/>
          <w:lang w:eastAsia="en-US"/>
        </w:rPr>
      </w:pPr>
    </w:p>
    <w:p w14:paraId="28D3D751" w14:textId="77777777" w:rsidR="0039294B" w:rsidRPr="00333429" w:rsidRDefault="0039294B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361742">
        <w:rPr>
          <w:rFonts w:ascii="Arial" w:eastAsiaTheme="minorHAnsi" w:hAnsi="Arial" w:cs="Arial"/>
          <w:vertAlign w:val="superscript"/>
          <w:lang w:eastAsia="en-US"/>
        </w:rPr>
        <w:t>2</w:t>
      </w:r>
      <w:r w:rsidR="00361742" w:rsidRPr="00361742">
        <w:rPr>
          <w:rFonts w:ascii="Arial" w:eastAsiaTheme="minorHAnsi" w:hAnsi="Arial" w:cs="Arial"/>
          <w:lang w:eastAsia="en-US"/>
        </w:rPr>
        <w:t xml:space="preserve"> Meza-Parral Y, Pineda E</w:t>
      </w:r>
      <w:r w:rsidRPr="00361742">
        <w:rPr>
          <w:rFonts w:ascii="Arial" w:eastAsiaTheme="minorHAnsi" w:hAnsi="Arial" w:cs="Arial"/>
          <w:lang w:eastAsia="en-US"/>
        </w:rPr>
        <w:t xml:space="preserve">. </w:t>
      </w:r>
      <w:r w:rsidRPr="00C14AAC">
        <w:rPr>
          <w:rFonts w:ascii="Arial" w:eastAsiaTheme="minorHAnsi" w:hAnsi="Arial" w:cs="Arial"/>
          <w:lang w:eastAsia="en-US"/>
        </w:rPr>
        <w:t xml:space="preserve">Amphibian diversity and threatened species in a severely transformed neotropical region in Mexico. </w:t>
      </w:r>
      <w:r w:rsidR="00584C6C" w:rsidRPr="00333429">
        <w:rPr>
          <w:rFonts w:ascii="Arial" w:eastAsiaTheme="minorHAnsi" w:hAnsi="Arial" w:cs="Arial"/>
          <w:lang w:eastAsia="en-US"/>
        </w:rPr>
        <w:t>PLOS ONE</w:t>
      </w:r>
      <w:r w:rsidR="00361742" w:rsidRPr="00333429">
        <w:rPr>
          <w:rFonts w:ascii="Arial" w:eastAsiaTheme="minorHAnsi" w:hAnsi="Arial" w:cs="Arial"/>
          <w:lang w:eastAsia="en-US"/>
        </w:rPr>
        <w:t xml:space="preserve">. 2015;10: e0121652. </w:t>
      </w:r>
      <w:r w:rsidRPr="00333429">
        <w:rPr>
          <w:rFonts w:ascii="Arial" w:eastAsiaTheme="minorHAnsi" w:hAnsi="Arial" w:cs="Arial"/>
          <w:lang w:eastAsia="en-US"/>
        </w:rPr>
        <w:t>doi.org/10.1371/journal.pone.0121652.</w:t>
      </w:r>
    </w:p>
    <w:p w14:paraId="61F7F74B" w14:textId="77777777" w:rsidR="00922C84" w:rsidRPr="00333429" w:rsidRDefault="00922C84" w:rsidP="001B0338">
      <w:pPr>
        <w:spacing w:line="480" w:lineRule="auto"/>
        <w:rPr>
          <w:rFonts w:ascii="Arial" w:eastAsiaTheme="minorHAnsi" w:hAnsi="Arial" w:cs="Arial"/>
          <w:lang w:eastAsia="en-US"/>
        </w:rPr>
      </w:pPr>
    </w:p>
    <w:p w14:paraId="00D6F348" w14:textId="77777777" w:rsidR="00922C84" w:rsidRPr="00EC76E9" w:rsidRDefault="00922C84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70747C">
        <w:rPr>
          <w:rFonts w:ascii="Arial" w:eastAsiaTheme="minorHAnsi" w:hAnsi="Arial" w:cs="Arial"/>
          <w:vertAlign w:val="superscript"/>
          <w:lang w:eastAsia="en-US"/>
        </w:rPr>
        <w:t>3</w:t>
      </w:r>
      <w:r w:rsidR="0070747C" w:rsidRPr="0070747C">
        <w:rPr>
          <w:rFonts w:ascii="Arial" w:eastAsiaTheme="minorHAnsi" w:hAnsi="Arial" w:cs="Arial"/>
          <w:lang w:eastAsia="en-US"/>
        </w:rPr>
        <w:t xml:space="preserve"> Díaz-García JM, Pineda E, López-Barrera F, Moreno CE</w:t>
      </w:r>
      <w:r w:rsidRPr="0070747C">
        <w:rPr>
          <w:rFonts w:ascii="Arial" w:eastAsiaTheme="minorHAnsi" w:hAnsi="Arial" w:cs="Arial"/>
          <w:lang w:eastAsia="en-US"/>
        </w:rPr>
        <w:t xml:space="preserve"> </w:t>
      </w:r>
      <w:r w:rsidRPr="00C14AAC">
        <w:rPr>
          <w:rFonts w:ascii="Arial" w:eastAsiaTheme="minorHAnsi" w:hAnsi="Arial" w:cs="Arial"/>
          <w:lang w:eastAsia="en-US"/>
        </w:rPr>
        <w:t xml:space="preserve">Amphibian species and functional diversity as indicators of restoration success in tropical montane forest. </w:t>
      </w:r>
      <w:r w:rsidR="00584C6C" w:rsidRPr="00333429">
        <w:rPr>
          <w:rFonts w:ascii="Arial" w:eastAsiaTheme="minorHAnsi" w:hAnsi="Arial" w:cs="Arial"/>
          <w:lang w:eastAsia="en-US"/>
        </w:rPr>
        <w:t>Biodivers</w:t>
      </w:r>
      <w:r w:rsidRPr="00333429">
        <w:rPr>
          <w:rFonts w:ascii="Arial" w:eastAsiaTheme="minorHAnsi" w:hAnsi="Arial" w:cs="Arial"/>
          <w:lang w:eastAsia="en-US"/>
        </w:rPr>
        <w:t xml:space="preserve"> Conserv. </w:t>
      </w:r>
      <w:r w:rsidR="0070747C" w:rsidRPr="00EC76E9">
        <w:rPr>
          <w:rFonts w:ascii="Arial" w:eastAsiaTheme="minorHAnsi" w:hAnsi="Arial" w:cs="Arial"/>
          <w:lang w:eastAsia="en-US"/>
        </w:rPr>
        <w:t xml:space="preserve">2017;26: 2569-2589. </w:t>
      </w:r>
      <w:r w:rsidRPr="00EC76E9">
        <w:rPr>
          <w:rFonts w:ascii="Arial" w:eastAsiaTheme="minorHAnsi" w:hAnsi="Arial" w:cs="Arial"/>
          <w:lang w:eastAsia="en-US"/>
        </w:rPr>
        <w:t>doi.org/10.1007/s10531-017-1372-2.</w:t>
      </w:r>
      <w:r w:rsidRPr="00EC76E9">
        <w:rPr>
          <w:rFonts w:ascii="Arial" w:eastAsiaTheme="minorHAnsi" w:hAnsi="Arial" w:cs="Arial"/>
          <w:lang w:eastAsia="en-US"/>
        </w:rPr>
        <w:cr/>
      </w:r>
    </w:p>
    <w:p w14:paraId="513FCE5F" w14:textId="77777777" w:rsidR="00CD54BC" w:rsidRPr="00C14AAC" w:rsidRDefault="00CD54BC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333429">
        <w:rPr>
          <w:rFonts w:ascii="Arial" w:eastAsiaTheme="minorHAnsi" w:hAnsi="Arial" w:cs="Arial"/>
          <w:vertAlign w:val="superscript"/>
          <w:lang w:eastAsia="en-US"/>
        </w:rPr>
        <w:t>4</w:t>
      </w:r>
      <w:r w:rsidR="00EC76E9" w:rsidRPr="00333429">
        <w:rPr>
          <w:rFonts w:ascii="Arial" w:eastAsiaTheme="minorHAnsi" w:hAnsi="Arial" w:cs="Arial"/>
          <w:lang w:eastAsia="en-US"/>
        </w:rPr>
        <w:t xml:space="preserve"> Sandoval-Comte A, Pineda E, Aguilar-López JL.</w:t>
      </w:r>
      <w:r w:rsidRPr="00333429">
        <w:rPr>
          <w:rFonts w:ascii="Arial" w:eastAsiaTheme="minorHAnsi" w:hAnsi="Arial" w:cs="Arial"/>
          <w:lang w:eastAsia="en-US"/>
        </w:rPr>
        <w:t xml:space="preserve"> </w:t>
      </w:r>
      <w:r w:rsidRPr="00C14AAC">
        <w:rPr>
          <w:rFonts w:ascii="Arial" w:eastAsiaTheme="minorHAnsi" w:hAnsi="Arial" w:cs="Arial"/>
          <w:lang w:eastAsia="en-US"/>
        </w:rPr>
        <w:t>In search of critically endangered species: the current situation of two tiny salamanders species in the Neotropica</w:t>
      </w:r>
      <w:r w:rsidR="00EC76E9">
        <w:rPr>
          <w:rFonts w:ascii="Arial" w:eastAsiaTheme="minorHAnsi" w:hAnsi="Arial" w:cs="Arial"/>
          <w:lang w:eastAsia="en-US"/>
        </w:rPr>
        <w:t>l mountains of Mexico. P</w:t>
      </w:r>
      <w:r w:rsidR="00584C6C">
        <w:rPr>
          <w:rFonts w:ascii="Arial" w:eastAsiaTheme="minorHAnsi" w:hAnsi="Arial" w:cs="Arial"/>
          <w:lang w:eastAsia="en-US"/>
        </w:rPr>
        <w:t>LO</w:t>
      </w:r>
      <w:r w:rsidR="00EC76E9">
        <w:rPr>
          <w:rFonts w:ascii="Arial" w:eastAsiaTheme="minorHAnsi" w:hAnsi="Arial" w:cs="Arial"/>
          <w:lang w:eastAsia="en-US"/>
        </w:rPr>
        <w:t xml:space="preserve">S ONE. 2012;7: e34023. </w:t>
      </w:r>
      <w:r w:rsidRPr="00C14AAC">
        <w:rPr>
          <w:rFonts w:ascii="Arial" w:eastAsiaTheme="minorHAnsi" w:hAnsi="Arial" w:cs="Arial"/>
          <w:lang w:eastAsia="en-US"/>
        </w:rPr>
        <w:t>doi.org/10.1371/journal.pone.0034023.</w:t>
      </w:r>
    </w:p>
    <w:p w14:paraId="17DCFBB7" w14:textId="77777777" w:rsidR="001D46FD" w:rsidRPr="00C14AAC" w:rsidRDefault="001D46FD" w:rsidP="001B0338">
      <w:pPr>
        <w:spacing w:line="480" w:lineRule="auto"/>
        <w:rPr>
          <w:rFonts w:ascii="Arial" w:eastAsiaTheme="minorHAnsi" w:hAnsi="Arial" w:cs="Arial"/>
          <w:lang w:eastAsia="en-US"/>
        </w:rPr>
      </w:pPr>
    </w:p>
    <w:p w14:paraId="13B15B53" w14:textId="77777777" w:rsidR="001D46FD" w:rsidRPr="00333429" w:rsidRDefault="001D46FD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1660F6">
        <w:rPr>
          <w:rFonts w:ascii="Arial" w:eastAsiaTheme="minorHAnsi" w:hAnsi="Arial" w:cs="Arial"/>
          <w:vertAlign w:val="superscript"/>
          <w:lang w:eastAsia="en-US"/>
        </w:rPr>
        <w:t>5</w:t>
      </w:r>
      <w:r w:rsidR="001660F6" w:rsidRPr="001660F6">
        <w:rPr>
          <w:rFonts w:ascii="Arial" w:eastAsiaTheme="minorHAnsi" w:hAnsi="Arial" w:cs="Arial"/>
          <w:lang w:eastAsia="en-US"/>
        </w:rPr>
        <w:t xml:space="preserve"> Lara-Tufiño JD, Badillo-Saldaña LM</w:t>
      </w:r>
      <w:r w:rsidRPr="001660F6">
        <w:rPr>
          <w:rFonts w:ascii="Arial" w:eastAsiaTheme="minorHAnsi" w:hAnsi="Arial" w:cs="Arial"/>
          <w:lang w:eastAsia="en-US"/>
        </w:rPr>
        <w:t>, Herná</w:t>
      </w:r>
      <w:r w:rsidR="001660F6" w:rsidRPr="001660F6">
        <w:rPr>
          <w:rFonts w:ascii="Arial" w:eastAsiaTheme="minorHAnsi" w:hAnsi="Arial" w:cs="Arial"/>
          <w:lang w:eastAsia="en-US"/>
        </w:rPr>
        <w:t>ndez-Austria R, Ramírez-Bautista A</w:t>
      </w:r>
      <w:r w:rsidRPr="001660F6">
        <w:rPr>
          <w:rFonts w:ascii="Arial" w:eastAsiaTheme="minorHAnsi" w:hAnsi="Arial" w:cs="Arial"/>
          <w:lang w:eastAsia="en-US"/>
        </w:rPr>
        <w:t xml:space="preserve">. </w:t>
      </w:r>
      <w:r w:rsidRPr="00C14AAC">
        <w:rPr>
          <w:rFonts w:ascii="Arial" w:eastAsiaTheme="minorHAnsi" w:hAnsi="Arial" w:cs="Arial"/>
          <w:lang w:eastAsia="en-US"/>
        </w:rPr>
        <w:t xml:space="preserve">Effects of traditional agroecosystems and grazing areas on amphibian diversity in a region of central Mexico. </w:t>
      </w:r>
      <w:r w:rsidR="001660F6" w:rsidRPr="00333429">
        <w:rPr>
          <w:rFonts w:ascii="Arial" w:eastAsiaTheme="minorHAnsi" w:hAnsi="Arial" w:cs="Arial"/>
          <w:lang w:val="es-MX" w:eastAsia="en-US"/>
        </w:rPr>
        <w:t>PeerJ. 2019;7:</w:t>
      </w:r>
      <w:r w:rsidR="00584C6C" w:rsidRPr="00333429">
        <w:rPr>
          <w:rFonts w:ascii="Arial" w:eastAsiaTheme="minorHAnsi" w:hAnsi="Arial" w:cs="Arial"/>
          <w:lang w:val="es-MX" w:eastAsia="en-US"/>
        </w:rPr>
        <w:t xml:space="preserve"> e6390. </w:t>
      </w:r>
      <w:r w:rsidRPr="00333429">
        <w:rPr>
          <w:rFonts w:ascii="Arial" w:eastAsiaTheme="minorHAnsi" w:hAnsi="Arial" w:cs="Arial"/>
          <w:lang w:val="es-MX" w:eastAsia="en-US"/>
        </w:rPr>
        <w:t>doi.org/10.7717/peerj.6390</w:t>
      </w:r>
    </w:p>
    <w:p w14:paraId="16092957" w14:textId="77777777" w:rsidR="001D46FD" w:rsidRPr="00333429" w:rsidRDefault="001D46FD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7883AC32" w14:textId="77777777" w:rsidR="001D46FD" w:rsidRPr="00333429" w:rsidRDefault="001D46FD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584C6C">
        <w:rPr>
          <w:rFonts w:ascii="Arial" w:eastAsiaTheme="minorHAnsi" w:hAnsi="Arial" w:cs="Arial"/>
          <w:vertAlign w:val="superscript"/>
          <w:lang w:val="es-MX" w:eastAsia="en-US"/>
        </w:rPr>
        <w:lastRenderedPageBreak/>
        <w:t>6</w:t>
      </w:r>
      <w:r w:rsidR="00584C6C" w:rsidRPr="00584C6C">
        <w:rPr>
          <w:rFonts w:ascii="Arial" w:eastAsiaTheme="minorHAnsi" w:hAnsi="Arial" w:cs="Arial"/>
          <w:lang w:val="es-MX" w:eastAsia="en-US"/>
        </w:rPr>
        <w:t xml:space="preserve"> Badillo-Saldaña LM</w:t>
      </w:r>
      <w:r w:rsidR="00584C6C">
        <w:rPr>
          <w:rFonts w:ascii="Arial" w:eastAsiaTheme="minorHAnsi" w:hAnsi="Arial" w:cs="Arial"/>
          <w:lang w:val="es-MX" w:eastAsia="en-US"/>
        </w:rPr>
        <w:t>, Ramírez-Bautista A</w:t>
      </w:r>
      <w:r w:rsidRPr="00584C6C">
        <w:rPr>
          <w:rFonts w:ascii="Arial" w:eastAsiaTheme="minorHAnsi" w:hAnsi="Arial" w:cs="Arial"/>
          <w:lang w:val="es-MX" w:eastAsia="en-US"/>
        </w:rPr>
        <w:t>,</w:t>
      </w:r>
      <w:r w:rsidR="00584C6C">
        <w:rPr>
          <w:rFonts w:ascii="Arial" w:eastAsiaTheme="minorHAnsi" w:hAnsi="Arial" w:cs="Arial"/>
          <w:lang w:val="es-MX" w:eastAsia="en-US"/>
        </w:rPr>
        <w:t xml:space="preserve"> Wilson L</w:t>
      </w:r>
      <w:r w:rsidRPr="00584C6C">
        <w:rPr>
          <w:rFonts w:ascii="Arial" w:eastAsiaTheme="minorHAnsi" w:hAnsi="Arial" w:cs="Arial"/>
          <w:lang w:val="es-MX" w:eastAsia="en-US"/>
        </w:rPr>
        <w:t xml:space="preserve">D. </w:t>
      </w:r>
      <w:r w:rsidRPr="00C14AAC">
        <w:rPr>
          <w:rFonts w:ascii="Arial" w:eastAsiaTheme="minorHAnsi" w:hAnsi="Arial" w:cs="Arial"/>
          <w:lang w:eastAsia="en-US"/>
        </w:rPr>
        <w:t xml:space="preserve">Effects of establishment of grazing areas on diversity amphibian communities in tropical evergreen forests and mountain cloud forests of the Sierra Madre Oriental. </w:t>
      </w:r>
      <w:r w:rsidR="00584C6C" w:rsidRPr="00333429">
        <w:rPr>
          <w:rFonts w:ascii="Arial" w:eastAsiaTheme="minorHAnsi" w:hAnsi="Arial" w:cs="Arial"/>
          <w:lang w:eastAsia="en-US"/>
        </w:rPr>
        <w:t>Rev Mex Biodivers</w:t>
      </w:r>
      <w:r w:rsidRPr="00333429">
        <w:rPr>
          <w:rFonts w:ascii="Arial" w:eastAsiaTheme="minorHAnsi" w:hAnsi="Arial" w:cs="Arial"/>
          <w:lang w:eastAsia="en-US"/>
        </w:rPr>
        <w:t xml:space="preserve">. </w:t>
      </w:r>
      <w:r w:rsidR="00584C6C" w:rsidRPr="00333429">
        <w:rPr>
          <w:rFonts w:ascii="Arial" w:eastAsiaTheme="minorHAnsi" w:hAnsi="Arial" w:cs="Arial"/>
          <w:lang w:eastAsia="en-US"/>
        </w:rPr>
        <w:t>2016;87: 133-</w:t>
      </w:r>
      <w:r w:rsidRPr="00333429">
        <w:rPr>
          <w:rFonts w:ascii="Arial" w:eastAsiaTheme="minorHAnsi" w:hAnsi="Arial" w:cs="Arial"/>
          <w:lang w:eastAsia="en-US"/>
        </w:rPr>
        <w:t>139.</w:t>
      </w:r>
    </w:p>
    <w:p w14:paraId="6E71DFD7" w14:textId="77777777" w:rsidR="001115E1" w:rsidRPr="00333429" w:rsidRDefault="001115E1" w:rsidP="001B0338">
      <w:pPr>
        <w:spacing w:line="480" w:lineRule="auto"/>
        <w:rPr>
          <w:rFonts w:ascii="Arial" w:eastAsiaTheme="minorHAnsi" w:hAnsi="Arial" w:cs="Arial"/>
          <w:lang w:eastAsia="en-US"/>
        </w:rPr>
      </w:pPr>
    </w:p>
    <w:p w14:paraId="21A527AE" w14:textId="77777777" w:rsidR="001115E1" w:rsidRPr="001B0338" w:rsidRDefault="001115E1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333429">
        <w:rPr>
          <w:rFonts w:ascii="Arial" w:eastAsiaTheme="minorHAnsi" w:hAnsi="Arial" w:cs="Arial"/>
          <w:vertAlign w:val="superscript"/>
          <w:lang w:eastAsia="en-US"/>
        </w:rPr>
        <w:t>7</w:t>
      </w:r>
      <w:r w:rsidR="00584C6C" w:rsidRPr="00333429">
        <w:rPr>
          <w:rFonts w:ascii="Arial" w:eastAsiaTheme="minorHAnsi" w:hAnsi="Arial" w:cs="Arial"/>
          <w:lang w:eastAsia="en-US"/>
        </w:rPr>
        <w:t xml:space="preserve"> Cruz-Elizalde R</w:t>
      </w:r>
      <w:r w:rsidRPr="00333429">
        <w:rPr>
          <w:rFonts w:ascii="Arial" w:eastAsiaTheme="minorHAnsi" w:hAnsi="Arial" w:cs="Arial"/>
          <w:lang w:eastAsia="en-US"/>
        </w:rPr>
        <w:t xml:space="preserve">, </w:t>
      </w:r>
      <w:r w:rsidR="00584C6C" w:rsidRPr="00333429">
        <w:rPr>
          <w:rFonts w:ascii="Arial" w:eastAsiaTheme="minorHAnsi" w:hAnsi="Arial" w:cs="Arial"/>
          <w:lang w:eastAsia="en-US"/>
        </w:rPr>
        <w:t>Berriozabal-Islas C, Hernández-Salinas U, Martínez-Morales MA, Ramírez-Bautista A</w:t>
      </w:r>
      <w:r w:rsidRPr="00333429">
        <w:rPr>
          <w:rFonts w:ascii="Arial" w:eastAsiaTheme="minorHAnsi" w:hAnsi="Arial" w:cs="Arial"/>
          <w:lang w:eastAsia="en-US"/>
        </w:rPr>
        <w:t xml:space="preserve">. Amphibian species richness and diversity in a modified tropical environment of central Mexico. </w:t>
      </w:r>
      <w:r w:rsidR="00584C6C">
        <w:rPr>
          <w:rFonts w:ascii="Arial" w:eastAsiaTheme="minorHAnsi" w:hAnsi="Arial" w:cs="Arial"/>
          <w:lang w:val="es-MX" w:eastAsia="en-US"/>
        </w:rPr>
        <w:t>J Trop Ecol</w:t>
      </w:r>
      <w:r w:rsidRPr="001B0338">
        <w:rPr>
          <w:rFonts w:ascii="Arial" w:eastAsiaTheme="minorHAnsi" w:hAnsi="Arial" w:cs="Arial"/>
          <w:lang w:val="es-MX" w:eastAsia="en-US"/>
        </w:rPr>
        <w:t>.</w:t>
      </w:r>
      <w:r w:rsidR="00584C6C">
        <w:rPr>
          <w:rFonts w:ascii="Arial" w:eastAsiaTheme="minorHAnsi" w:hAnsi="Arial" w:cs="Arial"/>
          <w:lang w:val="es-MX" w:eastAsia="en-US"/>
        </w:rPr>
        <w:t xml:space="preserve"> 2016;</w:t>
      </w:r>
      <w:r w:rsidRPr="001B0338">
        <w:rPr>
          <w:rFonts w:ascii="Arial" w:eastAsiaTheme="minorHAnsi" w:hAnsi="Arial" w:cs="Arial"/>
          <w:lang w:val="es-MX" w:eastAsia="en-US"/>
        </w:rPr>
        <w:t>57: 407-417.</w:t>
      </w:r>
    </w:p>
    <w:p w14:paraId="57EFF954" w14:textId="77777777" w:rsidR="00231852" w:rsidRPr="001B0338" w:rsidRDefault="00231852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2C3CF16B" w14:textId="77777777" w:rsidR="00231852" w:rsidRPr="005161AE" w:rsidRDefault="00231852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8</w:t>
      </w:r>
      <w:r w:rsidR="00584C6C">
        <w:rPr>
          <w:rFonts w:ascii="Arial" w:eastAsiaTheme="minorHAnsi" w:hAnsi="Arial" w:cs="Arial"/>
          <w:lang w:val="es-MX" w:eastAsia="en-US"/>
        </w:rPr>
        <w:t xml:space="preserve"> Huerta CC, Arellano GL</w:t>
      </w:r>
      <w:r w:rsidRPr="005161AE">
        <w:rPr>
          <w:rFonts w:ascii="Arial" w:eastAsiaTheme="minorHAnsi" w:hAnsi="Arial" w:cs="Arial"/>
          <w:lang w:val="es-MX" w:eastAsia="en-US"/>
        </w:rPr>
        <w:t>, Cr</w:t>
      </w:r>
      <w:r w:rsidR="00584C6C">
        <w:rPr>
          <w:rFonts w:ascii="Arial" w:eastAsiaTheme="minorHAnsi" w:hAnsi="Arial" w:cs="Arial"/>
          <w:lang w:val="es-MX" w:eastAsia="en-US"/>
        </w:rPr>
        <w:t>uz RM, Escobar SF, Martínez MI.</w:t>
      </w:r>
      <w:r w:rsidRPr="005161AE">
        <w:rPr>
          <w:rFonts w:ascii="Arial" w:eastAsiaTheme="minorHAnsi" w:hAnsi="Arial" w:cs="Arial"/>
          <w:lang w:val="es-MX" w:eastAsia="en-US"/>
        </w:rPr>
        <w:t xml:space="preserve"> Los escarabajos del estiércol en los potreros ganaderos de Xico. Instituto de Ecología, A. C. Xalapa, Veracruz, México.</w:t>
      </w:r>
      <w:r w:rsidR="00584C6C">
        <w:rPr>
          <w:rFonts w:ascii="Arial" w:eastAsiaTheme="minorHAnsi" w:hAnsi="Arial" w:cs="Arial"/>
          <w:lang w:val="es-MX" w:eastAsia="en-US"/>
        </w:rPr>
        <w:t xml:space="preserve"> 2016.</w:t>
      </w:r>
    </w:p>
    <w:p w14:paraId="390670E9" w14:textId="77777777" w:rsidR="00533B62" w:rsidRPr="005161AE" w:rsidRDefault="00533B62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472668B8" w14:textId="77777777" w:rsidR="00533B62" w:rsidRPr="005161AE" w:rsidRDefault="00533B62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9</w:t>
      </w:r>
      <w:r w:rsidRPr="005161AE">
        <w:rPr>
          <w:rFonts w:ascii="Arial" w:eastAsiaTheme="minorHAnsi" w:hAnsi="Arial" w:cs="Arial"/>
          <w:lang w:val="es-MX" w:eastAsia="en-US"/>
        </w:rPr>
        <w:t xml:space="preserve"> Deloya</w:t>
      </w:r>
      <w:r w:rsidR="00856CAA">
        <w:rPr>
          <w:rFonts w:ascii="Arial" w:eastAsiaTheme="minorHAnsi" w:hAnsi="Arial" w:cs="Arial"/>
          <w:lang w:val="es-MX" w:eastAsia="en-US"/>
        </w:rPr>
        <w:t xml:space="preserve"> C, Parra-Tabla V</w:t>
      </w:r>
      <w:r w:rsidRPr="005161AE">
        <w:rPr>
          <w:rFonts w:ascii="Arial" w:eastAsiaTheme="minorHAnsi" w:hAnsi="Arial" w:cs="Arial"/>
          <w:lang w:val="es-MX" w:eastAsia="en-US"/>
        </w:rPr>
        <w:t>, Delfín-González H. Fauna de Coleópteros Scarabaeidae, Laparosticti y Trogidae (Coleoptera: Scarabaeoidea) asociados al bosque mesófilo de montaña, cafetales bajo sombra y comunidades derivadas del centro de Veracruz, México. Neot</w:t>
      </w:r>
      <w:r w:rsidR="00856CAA">
        <w:rPr>
          <w:rFonts w:ascii="Arial" w:eastAsiaTheme="minorHAnsi" w:hAnsi="Arial" w:cs="Arial"/>
          <w:lang w:val="es-MX" w:eastAsia="en-US"/>
        </w:rPr>
        <w:t>rop Entomol</w:t>
      </w:r>
      <w:r w:rsidRPr="005161AE">
        <w:rPr>
          <w:rFonts w:ascii="Arial" w:eastAsiaTheme="minorHAnsi" w:hAnsi="Arial" w:cs="Arial"/>
          <w:lang w:val="es-MX" w:eastAsia="en-US"/>
        </w:rPr>
        <w:t xml:space="preserve">. </w:t>
      </w:r>
      <w:r w:rsidR="00856CAA">
        <w:rPr>
          <w:rFonts w:ascii="Arial" w:eastAsiaTheme="minorHAnsi" w:hAnsi="Arial" w:cs="Arial"/>
          <w:lang w:val="es-MX" w:eastAsia="en-US"/>
        </w:rPr>
        <w:t>2007;</w:t>
      </w:r>
      <w:r w:rsidRPr="005161AE">
        <w:rPr>
          <w:rFonts w:ascii="Arial" w:eastAsiaTheme="minorHAnsi" w:hAnsi="Arial" w:cs="Arial"/>
          <w:lang w:val="es-MX" w:eastAsia="en-US"/>
        </w:rPr>
        <w:t>36: 5-21.</w:t>
      </w:r>
      <w:r w:rsidR="00304745">
        <w:rPr>
          <w:rFonts w:ascii="Arial" w:eastAsiaTheme="minorHAnsi" w:hAnsi="Arial" w:cs="Arial"/>
          <w:lang w:val="es-MX" w:eastAsia="en-US"/>
        </w:rPr>
        <w:t xml:space="preserve"> </w:t>
      </w:r>
      <w:r w:rsidR="00304745" w:rsidRPr="00304745">
        <w:rPr>
          <w:rFonts w:ascii="Arial" w:eastAsiaTheme="minorHAnsi" w:hAnsi="Arial" w:cs="Arial"/>
          <w:lang w:val="es-MX" w:eastAsia="en-US"/>
        </w:rPr>
        <w:t>doi.org/10.1590/S1519-566X2007000100002</w:t>
      </w:r>
    </w:p>
    <w:p w14:paraId="278C3F06" w14:textId="77777777" w:rsidR="00BB7AD2" w:rsidRPr="005161AE" w:rsidRDefault="00BB7AD2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4A5A9D66" w14:textId="77777777" w:rsidR="00BB7AD2" w:rsidRPr="00C14AAC" w:rsidRDefault="00BB7AD2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10</w:t>
      </w:r>
      <w:r w:rsidRPr="005161AE">
        <w:rPr>
          <w:rFonts w:ascii="Arial" w:eastAsiaTheme="minorHAnsi" w:hAnsi="Arial" w:cs="Arial"/>
          <w:lang w:val="es-MX" w:eastAsia="en-US"/>
        </w:rPr>
        <w:t xml:space="preserve"> </w:t>
      </w:r>
      <w:r w:rsidR="00A512E3">
        <w:rPr>
          <w:rFonts w:ascii="Arial" w:eastAsiaTheme="minorHAnsi" w:hAnsi="Arial" w:cs="Arial"/>
          <w:lang w:val="es-MX" w:eastAsia="en-US"/>
        </w:rPr>
        <w:t xml:space="preserve"> Rivera-Cervantes LE</w:t>
      </w:r>
      <w:r w:rsidR="00B12067" w:rsidRPr="005161AE">
        <w:rPr>
          <w:rFonts w:ascii="Arial" w:eastAsiaTheme="minorHAnsi" w:hAnsi="Arial" w:cs="Arial"/>
          <w:lang w:val="es-MX" w:eastAsia="en-US"/>
        </w:rPr>
        <w:t xml:space="preserve">, Halffter G. Monografía de las especies mexicanas de Canthon del subgénero Glaphyrocanthon (Coleoptera: Scarabaeidae: Scarabaeinae). </w:t>
      </w:r>
      <w:r w:rsidR="00B12067" w:rsidRPr="00C14AAC">
        <w:rPr>
          <w:rFonts w:ascii="Arial" w:eastAsiaTheme="minorHAnsi" w:hAnsi="Arial" w:cs="Arial"/>
          <w:lang w:eastAsia="en-US"/>
        </w:rPr>
        <w:t xml:space="preserve">Acta </w:t>
      </w:r>
      <w:r w:rsidR="00A512E3">
        <w:rPr>
          <w:rFonts w:ascii="Arial" w:eastAsiaTheme="minorHAnsi" w:hAnsi="Arial" w:cs="Arial"/>
          <w:lang w:eastAsia="en-US"/>
        </w:rPr>
        <w:t>Zool Mex</w:t>
      </w:r>
      <w:r w:rsidR="00B12067" w:rsidRPr="00C14AAC">
        <w:rPr>
          <w:rFonts w:ascii="Arial" w:eastAsiaTheme="minorHAnsi" w:hAnsi="Arial" w:cs="Arial"/>
          <w:lang w:eastAsia="en-US"/>
        </w:rPr>
        <w:t xml:space="preserve">. </w:t>
      </w:r>
      <w:r w:rsidR="00A512E3">
        <w:rPr>
          <w:rFonts w:ascii="Arial" w:eastAsiaTheme="minorHAnsi" w:hAnsi="Arial" w:cs="Arial"/>
          <w:lang w:eastAsia="en-US"/>
        </w:rPr>
        <w:t>1999;</w:t>
      </w:r>
      <w:r w:rsidR="00B12067" w:rsidRPr="00C14AAC">
        <w:rPr>
          <w:rFonts w:ascii="Arial" w:eastAsiaTheme="minorHAnsi" w:hAnsi="Arial" w:cs="Arial"/>
          <w:lang w:eastAsia="en-US"/>
        </w:rPr>
        <w:t>77: 23-150.</w:t>
      </w:r>
    </w:p>
    <w:p w14:paraId="11553231" w14:textId="77777777" w:rsidR="00FA65E5" w:rsidRPr="00C14AAC" w:rsidRDefault="00FA65E5" w:rsidP="001B0338">
      <w:pPr>
        <w:spacing w:line="480" w:lineRule="auto"/>
        <w:rPr>
          <w:rFonts w:ascii="Arial" w:eastAsiaTheme="minorHAnsi" w:hAnsi="Arial" w:cs="Arial"/>
          <w:lang w:eastAsia="en-US"/>
        </w:rPr>
      </w:pPr>
    </w:p>
    <w:p w14:paraId="0C733701" w14:textId="77777777" w:rsidR="00FA65E5" w:rsidRPr="00C55E97" w:rsidRDefault="00FA65E5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C14AAC">
        <w:rPr>
          <w:rFonts w:ascii="Arial" w:eastAsiaTheme="minorHAnsi" w:hAnsi="Arial" w:cs="Arial"/>
          <w:vertAlign w:val="superscript"/>
          <w:lang w:eastAsia="en-US"/>
        </w:rPr>
        <w:lastRenderedPageBreak/>
        <w:t>11</w:t>
      </w:r>
      <w:r w:rsidR="00C55E97">
        <w:rPr>
          <w:rFonts w:ascii="Arial" w:eastAsiaTheme="minorHAnsi" w:hAnsi="Arial" w:cs="Arial"/>
          <w:lang w:eastAsia="en-US"/>
        </w:rPr>
        <w:t xml:space="preserve"> Arellano L</w:t>
      </w:r>
      <w:r w:rsidRPr="00C14AAC">
        <w:rPr>
          <w:rFonts w:ascii="Arial" w:eastAsiaTheme="minorHAnsi" w:hAnsi="Arial" w:cs="Arial"/>
          <w:lang w:eastAsia="en-US"/>
        </w:rPr>
        <w:t>, Favil</w:t>
      </w:r>
      <w:r w:rsidR="00C55E97">
        <w:rPr>
          <w:rFonts w:ascii="Arial" w:eastAsiaTheme="minorHAnsi" w:hAnsi="Arial" w:cs="Arial"/>
          <w:lang w:eastAsia="en-US"/>
        </w:rPr>
        <w:t>a ME, Huerta</w:t>
      </w:r>
      <w:r w:rsidRPr="00C14AAC">
        <w:rPr>
          <w:rFonts w:ascii="Arial" w:eastAsiaTheme="minorHAnsi" w:hAnsi="Arial" w:cs="Arial"/>
          <w:lang w:eastAsia="en-US"/>
        </w:rPr>
        <w:t xml:space="preserve"> C. Diversity of dung and carrion beetles in a disturbed Mexican tropical montane cloud forest and on shade coffee plantations. </w:t>
      </w:r>
      <w:r w:rsidRPr="00C55E97">
        <w:rPr>
          <w:rFonts w:ascii="Arial" w:eastAsiaTheme="minorHAnsi" w:hAnsi="Arial" w:cs="Arial"/>
          <w:lang w:eastAsia="en-US"/>
        </w:rPr>
        <w:t>Biodivers Conserv </w:t>
      </w:r>
      <w:r w:rsidR="007D6B7E">
        <w:rPr>
          <w:rFonts w:ascii="Arial" w:eastAsiaTheme="minorHAnsi" w:hAnsi="Arial" w:cs="Arial"/>
          <w:lang w:eastAsia="en-US"/>
        </w:rPr>
        <w:t>2005;14: 601-</w:t>
      </w:r>
      <w:r w:rsidRPr="00C55E97">
        <w:rPr>
          <w:rFonts w:ascii="Arial" w:eastAsiaTheme="minorHAnsi" w:hAnsi="Arial" w:cs="Arial"/>
          <w:lang w:eastAsia="en-US"/>
        </w:rPr>
        <w:t>615. doi.org/10.1007/s10531-004-3918-3</w:t>
      </w:r>
    </w:p>
    <w:p w14:paraId="3B11D37E" w14:textId="77777777" w:rsidR="00FA65E5" w:rsidRPr="00C55E97" w:rsidRDefault="00FA65E5" w:rsidP="001B0338">
      <w:pPr>
        <w:spacing w:line="480" w:lineRule="auto"/>
        <w:rPr>
          <w:rFonts w:ascii="Arial" w:eastAsiaTheme="minorHAnsi" w:hAnsi="Arial" w:cs="Arial"/>
          <w:lang w:eastAsia="en-US"/>
        </w:rPr>
      </w:pPr>
    </w:p>
    <w:p w14:paraId="35EB501B" w14:textId="77777777" w:rsidR="001259BB" w:rsidRPr="00333429" w:rsidRDefault="00FA65E5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C55E97">
        <w:rPr>
          <w:rFonts w:ascii="Arial" w:eastAsiaTheme="minorHAnsi" w:hAnsi="Arial" w:cs="Arial"/>
          <w:vertAlign w:val="superscript"/>
          <w:lang w:eastAsia="en-US"/>
        </w:rPr>
        <w:t>12</w:t>
      </w:r>
      <w:r w:rsidR="00542C9F">
        <w:rPr>
          <w:rFonts w:ascii="Arial" w:eastAsiaTheme="minorHAnsi" w:hAnsi="Arial" w:cs="Arial"/>
          <w:lang w:eastAsia="en-US"/>
        </w:rPr>
        <w:t xml:space="preserve"> Pineda E, Moreno C</w:t>
      </w:r>
      <w:r w:rsidRPr="00C55E97">
        <w:rPr>
          <w:rFonts w:ascii="Arial" w:eastAsiaTheme="minorHAnsi" w:hAnsi="Arial" w:cs="Arial"/>
          <w:lang w:eastAsia="en-US"/>
        </w:rPr>
        <w:t>, Escoba</w:t>
      </w:r>
      <w:r w:rsidR="00542C9F">
        <w:rPr>
          <w:rFonts w:ascii="Arial" w:eastAsiaTheme="minorHAnsi" w:hAnsi="Arial" w:cs="Arial"/>
          <w:lang w:eastAsia="en-US"/>
        </w:rPr>
        <w:t xml:space="preserve">r F, </w:t>
      </w:r>
      <w:r w:rsidRPr="00C55E97">
        <w:rPr>
          <w:rFonts w:ascii="Arial" w:eastAsiaTheme="minorHAnsi" w:hAnsi="Arial" w:cs="Arial"/>
          <w:lang w:eastAsia="en-US"/>
        </w:rPr>
        <w:t>Hal</w:t>
      </w:r>
      <w:r w:rsidR="00542C9F" w:rsidRPr="00542C9F">
        <w:rPr>
          <w:rFonts w:ascii="Arial" w:eastAsiaTheme="minorHAnsi" w:hAnsi="Arial" w:cs="Arial"/>
          <w:lang w:eastAsia="en-US"/>
        </w:rPr>
        <w:t>ffter G.</w:t>
      </w:r>
      <w:r w:rsidR="00542C9F">
        <w:rPr>
          <w:rFonts w:ascii="Arial" w:eastAsiaTheme="minorHAnsi" w:hAnsi="Arial" w:cs="Arial"/>
          <w:lang w:eastAsia="en-US"/>
        </w:rPr>
        <w:t xml:space="preserve"> </w:t>
      </w:r>
      <w:r w:rsidRPr="00C14AAC">
        <w:rPr>
          <w:rFonts w:ascii="Arial" w:eastAsiaTheme="minorHAnsi" w:hAnsi="Arial" w:cs="Arial"/>
          <w:lang w:eastAsia="en-US"/>
        </w:rPr>
        <w:t>Frog, Bat, and Dung Beetle Diversity in the Cloud Forest and Coffee Agroecosystems of Veracru</w:t>
      </w:r>
      <w:r w:rsidR="00542C9F">
        <w:rPr>
          <w:rFonts w:ascii="Arial" w:eastAsiaTheme="minorHAnsi" w:hAnsi="Arial" w:cs="Arial"/>
          <w:lang w:eastAsia="en-US"/>
        </w:rPr>
        <w:t>z, Mexico. </w:t>
      </w:r>
      <w:r w:rsidR="00542C9F" w:rsidRPr="00333429">
        <w:rPr>
          <w:rFonts w:ascii="Arial" w:eastAsiaTheme="minorHAnsi" w:hAnsi="Arial" w:cs="Arial"/>
          <w:lang w:val="es-MX" w:eastAsia="en-US"/>
        </w:rPr>
        <w:t>Conserv Biol. 2005;19:</w:t>
      </w:r>
      <w:r w:rsidRPr="00333429">
        <w:rPr>
          <w:rFonts w:ascii="Arial" w:eastAsiaTheme="minorHAnsi" w:hAnsi="Arial" w:cs="Arial"/>
          <w:lang w:val="es-MX" w:eastAsia="en-US"/>
        </w:rPr>
        <w:t xml:space="preserve"> 400-410. </w:t>
      </w:r>
      <w:r w:rsidR="00524875" w:rsidRPr="00333429">
        <w:rPr>
          <w:rFonts w:ascii="Arial" w:eastAsiaTheme="minorHAnsi" w:hAnsi="Arial" w:cs="Arial"/>
          <w:lang w:val="es-MX" w:eastAsia="en-US"/>
        </w:rPr>
        <w:t>doi.org/</w:t>
      </w:r>
      <w:r w:rsidR="00524875" w:rsidRPr="00333429">
        <w:rPr>
          <w:lang w:val="es-MX"/>
        </w:rPr>
        <w:t xml:space="preserve"> </w:t>
      </w:r>
      <w:r w:rsidR="00524875" w:rsidRPr="00333429">
        <w:rPr>
          <w:rFonts w:ascii="Arial" w:eastAsiaTheme="minorHAnsi" w:hAnsi="Arial" w:cs="Arial"/>
          <w:lang w:val="es-MX" w:eastAsia="en-US"/>
        </w:rPr>
        <w:t>10.1111/j.1523-1739.2005.00531.x</w:t>
      </w:r>
    </w:p>
    <w:p w14:paraId="1F6CF2A7" w14:textId="77777777" w:rsidR="00542C9F" w:rsidRPr="00333429" w:rsidRDefault="00542C9F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31A5B827" w14:textId="77777777" w:rsidR="001259BB" w:rsidRPr="00C14AAC" w:rsidRDefault="001259BB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542C9F">
        <w:rPr>
          <w:rFonts w:ascii="Arial" w:eastAsiaTheme="minorHAnsi" w:hAnsi="Arial" w:cs="Arial"/>
          <w:vertAlign w:val="superscript"/>
          <w:lang w:val="es-MX" w:eastAsia="en-US"/>
        </w:rPr>
        <w:t>13</w:t>
      </w:r>
      <w:r w:rsidR="00542C9F" w:rsidRPr="00542C9F">
        <w:rPr>
          <w:rFonts w:ascii="Arial" w:eastAsiaTheme="minorHAnsi" w:hAnsi="Arial" w:cs="Arial"/>
          <w:lang w:val="es-MX" w:eastAsia="en-US"/>
        </w:rPr>
        <w:t xml:space="preserve"> Chamorro</w:t>
      </w:r>
      <w:r w:rsidRPr="00542C9F">
        <w:rPr>
          <w:rFonts w:ascii="Arial" w:eastAsiaTheme="minorHAnsi" w:hAnsi="Arial" w:cs="Arial"/>
          <w:lang w:val="es-MX" w:eastAsia="en-US"/>
        </w:rPr>
        <w:t xml:space="preserve"> </w:t>
      </w:r>
      <w:r w:rsidR="00542C9F" w:rsidRPr="00542C9F">
        <w:rPr>
          <w:rFonts w:ascii="Arial" w:eastAsiaTheme="minorHAnsi" w:hAnsi="Arial" w:cs="Arial"/>
          <w:lang w:val="es-MX" w:eastAsia="en-US"/>
        </w:rPr>
        <w:t>W</w:t>
      </w:r>
      <w:r w:rsidRPr="00542C9F">
        <w:rPr>
          <w:rFonts w:ascii="Arial" w:eastAsiaTheme="minorHAnsi" w:hAnsi="Arial" w:cs="Arial"/>
          <w:lang w:val="es-MX" w:eastAsia="en-US"/>
        </w:rPr>
        <w:t>, Ma</w:t>
      </w:r>
      <w:r w:rsidR="00542C9F" w:rsidRPr="00542C9F">
        <w:rPr>
          <w:rFonts w:ascii="Arial" w:eastAsiaTheme="minorHAnsi" w:hAnsi="Arial" w:cs="Arial"/>
          <w:lang w:val="es-MX" w:eastAsia="en-US"/>
        </w:rPr>
        <w:t>rin-Armijos</w:t>
      </w:r>
      <w:r w:rsidRPr="00542C9F">
        <w:rPr>
          <w:rFonts w:ascii="Arial" w:eastAsiaTheme="minorHAnsi" w:hAnsi="Arial" w:cs="Arial"/>
          <w:lang w:val="es-MX" w:eastAsia="en-US"/>
        </w:rPr>
        <w:t xml:space="preserve"> </w:t>
      </w:r>
      <w:r w:rsidR="00542C9F" w:rsidRPr="00542C9F">
        <w:rPr>
          <w:rFonts w:ascii="Arial" w:eastAsiaTheme="minorHAnsi" w:hAnsi="Arial" w:cs="Arial"/>
          <w:lang w:val="es-MX" w:eastAsia="en-US"/>
        </w:rPr>
        <w:t>D, Senjo</w:t>
      </w:r>
      <w:r w:rsidRPr="00542C9F">
        <w:rPr>
          <w:rFonts w:ascii="Arial" w:eastAsiaTheme="minorHAnsi" w:hAnsi="Arial" w:cs="Arial"/>
          <w:lang w:val="es-MX" w:eastAsia="en-US"/>
        </w:rPr>
        <w:t xml:space="preserve"> </w:t>
      </w:r>
      <w:r w:rsidR="00542C9F" w:rsidRPr="00542C9F">
        <w:rPr>
          <w:rFonts w:ascii="Arial" w:eastAsiaTheme="minorHAnsi" w:hAnsi="Arial" w:cs="Arial"/>
          <w:lang w:val="es-MX" w:eastAsia="en-US"/>
        </w:rPr>
        <w:t>A, Vaz de Mello</w:t>
      </w:r>
      <w:r w:rsidRPr="00542C9F">
        <w:rPr>
          <w:rFonts w:ascii="Arial" w:eastAsiaTheme="minorHAnsi" w:hAnsi="Arial" w:cs="Arial"/>
          <w:lang w:val="es-MX" w:eastAsia="en-US"/>
        </w:rPr>
        <w:t xml:space="preserve"> </w:t>
      </w:r>
      <w:r w:rsidR="00542C9F" w:rsidRPr="00542C9F">
        <w:rPr>
          <w:rFonts w:ascii="Arial" w:eastAsiaTheme="minorHAnsi" w:hAnsi="Arial" w:cs="Arial"/>
          <w:lang w:val="es-MX" w:eastAsia="en-US"/>
        </w:rPr>
        <w:t>F</w:t>
      </w:r>
      <w:r w:rsidRPr="00542C9F">
        <w:rPr>
          <w:rFonts w:ascii="Arial" w:eastAsiaTheme="minorHAnsi" w:hAnsi="Arial" w:cs="Arial"/>
          <w:lang w:val="es-MX" w:eastAsia="en-US"/>
        </w:rPr>
        <w:t xml:space="preserve">Z. </w:t>
      </w:r>
      <w:r w:rsidRPr="00C14AAC">
        <w:rPr>
          <w:rFonts w:ascii="Arial" w:eastAsiaTheme="minorHAnsi" w:hAnsi="Arial" w:cs="Arial"/>
          <w:lang w:eastAsia="en-US"/>
        </w:rPr>
        <w:t>Scarabaeinae dung beetles from Ecuador: a catalog, nomenclatural acts, and distribution records. ZooKeys</w:t>
      </w:r>
      <w:r w:rsidR="00542C9F">
        <w:rPr>
          <w:rFonts w:ascii="Arial" w:eastAsiaTheme="minorHAnsi" w:hAnsi="Arial" w:cs="Arial"/>
          <w:lang w:eastAsia="en-US"/>
        </w:rPr>
        <w:t xml:space="preserve">. 2019;826: 1-343. </w:t>
      </w:r>
      <w:r w:rsidRPr="00C14AAC">
        <w:rPr>
          <w:rFonts w:ascii="Arial" w:eastAsiaTheme="minorHAnsi" w:hAnsi="Arial" w:cs="Arial"/>
          <w:lang w:eastAsia="en-US"/>
        </w:rPr>
        <w:t>doi.org/10.3897/zookeys.826.26488</w:t>
      </w:r>
    </w:p>
    <w:p w14:paraId="3D966E95" w14:textId="77777777" w:rsidR="008478C8" w:rsidRPr="00C14AAC" w:rsidRDefault="008478C8" w:rsidP="001B0338">
      <w:pPr>
        <w:spacing w:line="480" w:lineRule="auto"/>
        <w:rPr>
          <w:rFonts w:ascii="Arial" w:eastAsiaTheme="minorHAnsi" w:hAnsi="Arial" w:cs="Arial"/>
          <w:lang w:eastAsia="en-US"/>
        </w:rPr>
      </w:pPr>
    </w:p>
    <w:p w14:paraId="4F1D2FBB" w14:textId="77777777" w:rsidR="00856390" w:rsidRDefault="008478C8" w:rsidP="00856390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333429">
        <w:rPr>
          <w:rFonts w:ascii="Arial" w:eastAsiaTheme="minorHAnsi" w:hAnsi="Arial" w:cs="Arial"/>
          <w:vertAlign w:val="superscript"/>
          <w:lang w:eastAsia="en-US"/>
        </w:rPr>
        <w:t>14</w:t>
      </w:r>
      <w:r w:rsidRPr="00333429">
        <w:rPr>
          <w:rFonts w:ascii="Arial" w:eastAsiaTheme="minorHAnsi" w:hAnsi="Arial" w:cs="Arial"/>
          <w:lang w:eastAsia="en-US"/>
        </w:rPr>
        <w:t xml:space="preserve"> </w:t>
      </w:r>
      <w:r w:rsidR="00856390" w:rsidRPr="00333429">
        <w:rPr>
          <w:rFonts w:ascii="Arial" w:eastAsiaTheme="minorHAnsi" w:hAnsi="Arial" w:cs="Arial"/>
          <w:lang w:eastAsia="en-US"/>
        </w:rPr>
        <w:t>Sánchez-Hernández G, Gómez B, Delgado L, Rodríguez-López ME, Chamé-Vázquez ER</w:t>
      </w:r>
      <w:r w:rsidRPr="00333429">
        <w:rPr>
          <w:rFonts w:ascii="Arial" w:eastAsiaTheme="minorHAnsi" w:hAnsi="Arial" w:cs="Arial"/>
          <w:lang w:eastAsia="en-US"/>
        </w:rPr>
        <w:t xml:space="preserve">. </w:t>
      </w:r>
      <w:r w:rsidRPr="005161AE">
        <w:rPr>
          <w:rFonts w:ascii="Arial" w:eastAsiaTheme="minorHAnsi" w:hAnsi="Arial" w:cs="Arial"/>
          <w:lang w:val="es-MX" w:eastAsia="en-US"/>
        </w:rPr>
        <w:t>Diversidad de escarabajos copronecrófagos (Coleoptera: Scarabaeidae: Scarabaeinae) en la Reserva de la Biosfera Selva El Ocote, Chiapas, México. </w:t>
      </w:r>
      <w:r w:rsidR="00856390">
        <w:rPr>
          <w:rFonts w:ascii="Arial" w:eastAsiaTheme="minorHAnsi" w:hAnsi="Arial" w:cs="Arial"/>
          <w:lang w:val="es-MX" w:eastAsia="en-US"/>
        </w:rPr>
        <w:t xml:space="preserve">Caldasia. 2018;40: 144 </w:t>
      </w:r>
      <w:r w:rsidRPr="001B0338">
        <w:rPr>
          <w:rFonts w:ascii="Arial" w:eastAsiaTheme="minorHAnsi" w:hAnsi="Arial" w:cs="Arial"/>
          <w:lang w:val="es-MX" w:eastAsia="en-US"/>
        </w:rPr>
        <w:t>160. </w:t>
      </w:r>
      <w:r w:rsidR="00856390">
        <w:rPr>
          <w:rFonts w:ascii="Arial" w:eastAsiaTheme="minorHAnsi" w:hAnsi="Arial" w:cs="Arial"/>
          <w:lang w:val="es-MX" w:eastAsia="en-US"/>
        </w:rPr>
        <w:t xml:space="preserve"> </w:t>
      </w:r>
    </w:p>
    <w:p w14:paraId="2DBCFE76" w14:textId="77777777" w:rsidR="008478C8" w:rsidRPr="001B0338" w:rsidRDefault="008478C8" w:rsidP="00856390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1B0338">
        <w:rPr>
          <w:rFonts w:ascii="Arial" w:eastAsiaTheme="minorHAnsi" w:hAnsi="Arial" w:cs="Arial"/>
          <w:lang w:val="es-MX" w:eastAsia="en-US"/>
        </w:rPr>
        <w:t>doi.org/10.15446/caldasia.v40n1.68602</w:t>
      </w:r>
    </w:p>
    <w:p w14:paraId="467AD36D" w14:textId="77777777" w:rsidR="006705EA" w:rsidRPr="001B0338" w:rsidRDefault="006705EA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710DDF47" w14:textId="77777777" w:rsidR="006705EA" w:rsidRPr="001B0338" w:rsidRDefault="006705EA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15</w:t>
      </w:r>
      <w:r w:rsidR="00B153A3">
        <w:rPr>
          <w:rFonts w:ascii="Arial" w:eastAsiaTheme="minorHAnsi" w:hAnsi="Arial" w:cs="Arial"/>
          <w:lang w:val="es-MX" w:eastAsia="en-US"/>
        </w:rPr>
        <w:t xml:space="preserve"> Santiago-Molina JP, Chamorro-Florescano IA, Amézquita-Melo SJ, Pech-Canché J</w:t>
      </w:r>
      <w:r w:rsidRPr="005161AE">
        <w:rPr>
          <w:rFonts w:ascii="Arial" w:eastAsiaTheme="minorHAnsi" w:hAnsi="Arial" w:cs="Arial"/>
          <w:lang w:val="es-MX" w:eastAsia="en-US"/>
        </w:rPr>
        <w:t xml:space="preserve">M. Escarabajos copro-necrófagos (Coleoptera: Scarabaeinae) en fragmentos de selva baja caducifolia, pastizales y cultivos de vainilla en San Lorenzo Tajín, Papantla, Veracruz, México. </w:t>
      </w:r>
      <w:r w:rsidRPr="001B0338">
        <w:rPr>
          <w:rFonts w:ascii="Arial" w:eastAsiaTheme="minorHAnsi" w:hAnsi="Arial" w:cs="Arial"/>
          <w:lang w:val="es-MX" w:eastAsia="en-US"/>
        </w:rPr>
        <w:t>Revista Biológico Agropecuaria Tuxpan.</w:t>
      </w:r>
      <w:r w:rsidR="00B153A3">
        <w:rPr>
          <w:rFonts w:ascii="Arial" w:eastAsiaTheme="minorHAnsi" w:hAnsi="Arial" w:cs="Arial"/>
          <w:lang w:val="es-MX" w:eastAsia="en-US"/>
        </w:rPr>
        <w:t xml:space="preserve"> 2014;</w:t>
      </w:r>
      <w:r w:rsidRPr="001B0338">
        <w:rPr>
          <w:rFonts w:ascii="Arial" w:eastAsiaTheme="minorHAnsi" w:hAnsi="Arial" w:cs="Arial"/>
          <w:lang w:val="es-MX" w:eastAsia="en-US"/>
        </w:rPr>
        <w:t>2: 842-852.</w:t>
      </w:r>
    </w:p>
    <w:p w14:paraId="3C3B8919" w14:textId="77777777" w:rsidR="000736C0" w:rsidRPr="001B0338" w:rsidRDefault="000736C0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530769E9" w14:textId="77777777" w:rsidR="000736C0" w:rsidRPr="00576EB7" w:rsidRDefault="000736C0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16</w:t>
      </w:r>
      <w:r w:rsidR="00576EB7">
        <w:rPr>
          <w:rFonts w:ascii="Arial" w:eastAsiaTheme="minorHAnsi" w:hAnsi="Arial" w:cs="Arial"/>
          <w:lang w:val="es-MX" w:eastAsia="en-US"/>
        </w:rPr>
        <w:t xml:space="preserve"> Valenzuela-González J, Quiroz-Robledo L, Martínez-Tlapa D</w:t>
      </w:r>
      <w:r w:rsidRPr="005161AE">
        <w:rPr>
          <w:rFonts w:ascii="Arial" w:eastAsiaTheme="minorHAnsi" w:hAnsi="Arial" w:cs="Arial"/>
          <w:lang w:val="es-MX" w:eastAsia="en-US"/>
        </w:rPr>
        <w:t xml:space="preserve">L. Hormigas (Insecta: Hymenoptera: Formicidae). </w:t>
      </w:r>
      <w:r w:rsidR="00576EB7" w:rsidRPr="00333429">
        <w:rPr>
          <w:rFonts w:ascii="Arial" w:eastAsiaTheme="minorHAnsi" w:hAnsi="Arial" w:cs="Arial"/>
          <w:lang w:val="es-MX" w:eastAsia="en-US"/>
        </w:rPr>
        <w:t>In</w:t>
      </w:r>
      <w:r w:rsidRPr="00333429">
        <w:rPr>
          <w:rFonts w:ascii="Arial" w:eastAsiaTheme="minorHAnsi" w:hAnsi="Arial" w:cs="Arial"/>
          <w:lang w:val="es-MX" w:eastAsia="en-US"/>
        </w:rPr>
        <w:t xml:space="preserve"> </w:t>
      </w:r>
      <w:r w:rsidR="00576EB7" w:rsidRPr="00333429">
        <w:rPr>
          <w:rFonts w:ascii="Arial" w:eastAsiaTheme="minorHAnsi" w:hAnsi="Arial" w:cs="Arial"/>
          <w:lang w:val="es-MX" w:eastAsia="en-US"/>
        </w:rPr>
        <w:t xml:space="preserve">Manson RH, Hernández-Ortiz V, Gallina S, Mehltreter K, editors. </w:t>
      </w:r>
      <w:r w:rsidRPr="005161AE">
        <w:rPr>
          <w:rFonts w:ascii="Arial" w:eastAsiaTheme="minorHAnsi" w:hAnsi="Arial" w:cs="Arial"/>
          <w:lang w:val="es-MX" w:eastAsia="en-US"/>
        </w:rPr>
        <w:t xml:space="preserve">Agroecosistemas cafetaleros de Veracruz: biodiversidad, manejo y </w:t>
      </w:r>
      <w:proofErr w:type="gramStart"/>
      <w:r w:rsidRPr="005161AE">
        <w:rPr>
          <w:rFonts w:ascii="Arial" w:eastAsiaTheme="minorHAnsi" w:hAnsi="Arial" w:cs="Arial"/>
          <w:lang w:val="es-MX" w:eastAsia="en-US"/>
        </w:rPr>
        <w:t>conservación..</w:t>
      </w:r>
      <w:proofErr w:type="gramEnd"/>
      <w:r w:rsidRPr="005161AE">
        <w:rPr>
          <w:rFonts w:ascii="Arial" w:eastAsiaTheme="minorHAnsi" w:hAnsi="Arial" w:cs="Arial"/>
          <w:lang w:val="es-MX" w:eastAsia="en-US"/>
        </w:rPr>
        <w:t xml:space="preserve"> </w:t>
      </w:r>
      <w:r w:rsidRPr="00576EB7">
        <w:rPr>
          <w:rFonts w:ascii="Arial" w:eastAsiaTheme="minorHAnsi" w:hAnsi="Arial" w:cs="Arial"/>
          <w:lang w:val="es-MX" w:eastAsia="en-US"/>
        </w:rPr>
        <w:t>Inst</w:t>
      </w:r>
      <w:r w:rsidR="00576EB7">
        <w:rPr>
          <w:rFonts w:ascii="Arial" w:eastAsiaTheme="minorHAnsi" w:hAnsi="Arial" w:cs="Arial"/>
          <w:lang w:val="es-MX" w:eastAsia="en-US"/>
        </w:rPr>
        <w:t>ituto de Ecología A. C., México;</w:t>
      </w:r>
      <w:r w:rsidRPr="00576EB7">
        <w:rPr>
          <w:rFonts w:ascii="Arial" w:eastAsiaTheme="minorHAnsi" w:hAnsi="Arial" w:cs="Arial"/>
          <w:lang w:val="es-MX" w:eastAsia="en-US"/>
        </w:rPr>
        <w:t xml:space="preserve"> </w:t>
      </w:r>
      <w:r w:rsidR="00576EB7">
        <w:rPr>
          <w:rFonts w:ascii="Arial" w:eastAsiaTheme="minorHAnsi" w:hAnsi="Arial" w:cs="Arial"/>
          <w:lang w:val="es-MX" w:eastAsia="en-US"/>
        </w:rPr>
        <w:t>2008.</w:t>
      </w:r>
      <w:r w:rsidR="00576EB7" w:rsidRPr="00576EB7">
        <w:rPr>
          <w:rFonts w:ascii="Arial" w:eastAsiaTheme="minorHAnsi" w:hAnsi="Arial" w:cs="Arial"/>
          <w:lang w:val="es-MX" w:eastAsia="en-US"/>
        </w:rPr>
        <w:t xml:space="preserve"> </w:t>
      </w:r>
      <w:r w:rsidRPr="00576EB7">
        <w:rPr>
          <w:rFonts w:ascii="Arial" w:eastAsiaTheme="minorHAnsi" w:hAnsi="Arial" w:cs="Arial"/>
          <w:lang w:val="es-MX" w:eastAsia="en-US"/>
        </w:rPr>
        <w:t>pp</w:t>
      </w:r>
      <w:r w:rsidR="00576EB7">
        <w:rPr>
          <w:rFonts w:ascii="Arial" w:eastAsiaTheme="minorHAnsi" w:hAnsi="Arial" w:cs="Arial"/>
          <w:lang w:val="es-MX" w:eastAsia="en-US"/>
        </w:rPr>
        <w:t>.</w:t>
      </w:r>
      <w:r w:rsidRPr="00576EB7">
        <w:rPr>
          <w:rFonts w:ascii="Arial" w:eastAsiaTheme="minorHAnsi" w:hAnsi="Arial" w:cs="Arial"/>
          <w:lang w:val="es-MX" w:eastAsia="en-US"/>
        </w:rPr>
        <w:t xml:space="preserve"> 107-122.</w:t>
      </w:r>
    </w:p>
    <w:p w14:paraId="5E76E3B6" w14:textId="77777777" w:rsidR="002C5C7B" w:rsidRPr="00576EB7" w:rsidRDefault="002C5C7B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120AB5AE" w14:textId="77777777" w:rsidR="009034B2" w:rsidRPr="001D6852" w:rsidRDefault="002C5C7B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17</w:t>
      </w:r>
      <w:r w:rsidR="009034B2">
        <w:rPr>
          <w:rFonts w:ascii="Arial" w:eastAsiaTheme="minorHAnsi" w:hAnsi="Arial" w:cs="Arial"/>
          <w:vertAlign w:val="superscript"/>
          <w:lang w:val="es-MX" w:eastAsia="en-US"/>
        </w:rPr>
        <w:t xml:space="preserve"> </w:t>
      </w:r>
      <w:r w:rsidRPr="002A2C4B">
        <w:rPr>
          <w:rFonts w:ascii="Arial" w:eastAsiaTheme="minorHAnsi" w:hAnsi="Arial" w:cs="Arial"/>
          <w:lang w:val="es-MX" w:eastAsia="en-US"/>
        </w:rPr>
        <w:t>García</w:t>
      </w:r>
      <w:r w:rsidR="009034B2">
        <w:rPr>
          <w:rFonts w:ascii="Arial" w:eastAsiaTheme="minorHAnsi" w:hAnsi="Arial" w:cs="Arial"/>
          <w:lang w:val="es-MX" w:eastAsia="en-US"/>
        </w:rPr>
        <w:t xml:space="preserve">-Martínez MÁ, Martínez-Tlapa DL, Pérez-Toledo GR, Quiroz-Robledo LN, Castaño-Meneses G, Laborde J, Valenzuela-González </w:t>
      </w:r>
      <w:r w:rsidRPr="005161AE">
        <w:rPr>
          <w:rFonts w:ascii="Arial" w:eastAsiaTheme="minorHAnsi" w:hAnsi="Arial" w:cs="Arial"/>
          <w:lang w:val="es-MX" w:eastAsia="en-US"/>
        </w:rPr>
        <w:t xml:space="preserve"> </w:t>
      </w:r>
      <w:r w:rsidR="009034B2">
        <w:rPr>
          <w:rFonts w:ascii="Arial" w:eastAsiaTheme="minorHAnsi" w:hAnsi="Arial" w:cs="Arial"/>
          <w:lang w:val="es-MX" w:eastAsia="en-US"/>
        </w:rPr>
        <w:t>J</w:t>
      </w:r>
      <w:r w:rsidRPr="005161AE">
        <w:rPr>
          <w:rFonts w:ascii="Arial" w:eastAsiaTheme="minorHAnsi" w:hAnsi="Arial" w:cs="Arial"/>
          <w:lang w:val="es-MX" w:eastAsia="en-US"/>
        </w:rPr>
        <w:t xml:space="preserve">E. </w:t>
      </w:r>
      <w:r w:rsidR="001D6852">
        <w:rPr>
          <w:rFonts w:ascii="Arial" w:eastAsiaTheme="minorHAnsi" w:hAnsi="Arial" w:cs="Arial"/>
          <w:lang w:eastAsia="en-US"/>
        </w:rPr>
        <w:t>Taxonomic species and functional group diversity of ants in a tropical anthropogenic l</w:t>
      </w:r>
      <w:r w:rsidRPr="00C14AAC">
        <w:rPr>
          <w:rFonts w:ascii="Arial" w:eastAsiaTheme="minorHAnsi" w:hAnsi="Arial" w:cs="Arial"/>
          <w:lang w:eastAsia="en-US"/>
        </w:rPr>
        <w:t>andscape</w:t>
      </w:r>
      <w:r w:rsidR="009034B2">
        <w:rPr>
          <w:rFonts w:ascii="Arial" w:eastAsiaTheme="minorHAnsi" w:hAnsi="Arial" w:cs="Arial"/>
          <w:lang w:eastAsia="en-US"/>
        </w:rPr>
        <w:t>. </w:t>
      </w:r>
      <w:r w:rsidR="009034B2" w:rsidRPr="001D6852">
        <w:rPr>
          <w:rFonts w:ascii="Arial" w:eastAsiaTheme="minorHAnsi" w:hAnsi="Arial" w:cs="Arial"/>
          <w:lang w:eastAsia="en-US"/>
        </w:rPr>
        <w:t>Trop Conserv Sci. 2015;8: 1017-</w:t>
      </w:r>
      <w:r w:rsidRPr="001D6852">
        <w:rPr>
          <w:rFonts w:ascii="Arial" w:eastAsiaTheme="minorHAnsi" w:hAnsi="Arial" w:cs="Arial"/>
          <w:lang w:eastAsia="en-US"/>
        </w:rPr>
        <w:t>1032. </w:t>
      </w:r>
    </w:p>
    <w:p w14:paraId="3FE891A7" w14:textId="77777777" w:rsidR="002C5C7B" w:rsidRPr="001D6852" w:rsidRDefault="002C5C7B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1D6852">
        <w:rPr>
          <w:rFonts w:ascii="Arial" w:eastAsiaTheme="minorHAnsi" w:hAnsi="Arial" w:cs="Arial"/>
          <w:lang w:eastAsia="en-US"/>
        </w:rPr>
        <w:t>doi.org/10.1177/194008291500800412</w:t>
      </w:r>
    </w:p>
    <w:p w14:paraId="58288B68" w14:textId="77777777" w:rsidR="00EC4083" w:rsidRPr="001D6852" w:rsidRDefault="00EC4083" w:rsidP="001B0338">
      <w:pPr>
        <w:spacing w:line="480" w:lineRule="auto"/>
        <w:rPr>
          <w:rFonts w:ascii="Arial" w:eastAsiaTheme="minorHAnsi" w:hAnsi="Arial" w:cs="Arial"/>
          <w:lang w:eastAsia="en-US"/>
        </w:rPr>
      </w:pPr>
    </w:p>
    <w:p w14:paraId="26790985" w14:textId="77777777" w:rsidR="00EC4083" w:rsidRPr="00335EC4" w:rsidRDefault="00EC4083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18</w:t>
      </w:r>
      <w:r w:rsidR="00335EC4">
        <w:rPr>
          <w:rFonts w:ascii="Arial" w:eastAsiaTheme="minorHAnsi" w:hAnsi="Arial" w:cs="Arial"/>
          <w:lang w:val="es-MX" w:eastAsia="en-US"/>
        </w:rPr>
        <w:t xml:space="preserve"> Pérez-Toledo GR, Valenzuela-Gónzalez JE, Flores-Galván C, Gallardo-Hernández C, Vásquez-Torres V, García-Martínez M</w:t>
      </w:r>
      <w:r w:rsidRPr="005161AE">
        <w:rPr>
          <w:rFonts w:ascii="Arial" w:eastAsiaTheme="minorHAnsi" w:hAnsi="Arial" w:cs="Arial"/>
          <w:lang w:val="es-MX" w:eastAsia="en-US"/>
        </w:rPr>
        <w:t>A.</w:t>
      </w:r>
      <w:r w:rsidR="007402F1">
        <w:rPr>
          <w:rFonts w:ascii="Arial" w:eastAsiaTheme="minorHAnsi" w:hAnsi="Arial" w:cs="Arial"/>
          <w:lang w:val="es-MX" w:eastAsia="en-US"/>
        </w:rPr>
        <w:t xml:space="preserve"> Hormigas (Hymenoptera: Formicidae) asociadas a tres tipos de vegetación de un paisaje agropecuario en Veracruz.</w:t>
      </w:r>
      <w:r w:rsidRPr="005161AE">
        <w:rPr>
          <w:rFonts w:ascii="Arial" w:eastAsiaTheme="minorHAnsi" w:hAnsi="Arial" w:cs="Arial"/>
          <w:lang w:val="es-MX" w:eastAsia="en-US"/>
        </w:rPr>
        <w:t xml:space="preserve"> </w:t>
      </w:r>
      <w:r w:rsidRPr="00335EC4">
        <w:rPr>
          <w:rFonts w:ascii="Arial" w:eastAsiaTheme="minorHAnsi" w:hAnsi="Arial" w:cs="Arial"/>
          <w:lang w:val="es-MX" w:eastAsia="en-US"/>
        </w:rPr>
        <w:t>Entomología mexicana.</w:t>
      </w:r>
      <w:r w:rsidR="001C1D0F">
        <w:rPr>
          <w:rFonts w:ascii="Arial" w:eastAsiaTheme="minorHAnsi" w:hAnsi="Arial" w:cs="Arial"/>
          <w:lang w:val="es-MX" w:eastAsia="en-US"/>
        </w:rPr>
        <w:t xml:space="preserve"> 2016;</w:t>
      </w:r>
      <w:r w:rsidRPr="00335EC4">
        <w:rPr>
          <w:rFonts w:ascii="Arial" w:eastAsiaTheme="minorHAnsi" w:hAnsi="Arial" w:cs="Arial"/>
          <w:lang w:val="es-MX" w:eastAsia="en-US"/>
        </w:rPr>
        <w:t>3: 582-588</w:t>
      </w:r>
    </w:p>
    <w:p w14:paraId="0C6F0D02" w14:textId="77777777" w:rsidR="00847F5C" w:rsidRPr="00335EC4" w:rsidRDefault="00847F5C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1B52C977" w14:textId="77777777" w:rsidR="00847F5C" w:rsidRPr="00D46FEC" w:rsidRDefault="00847F5C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333429">
        <w:rPr>
          <w:rFonts w:ascii="Arial" w:eastAsiaTheme="minorHAnsi" w:hAnsi="Arial" w:cs="Arial"/>
          <w:vertAlign w:val="superscript"/>
          <w:lang w:val="es-MX" w:eastAsia="en-US"/>
        </w:rPr>
        <w:t>19</w:t>
      </w:r>
      <w:r w:rsidRPr="00333429">
        <w:rPr>
          <w:rFonts w:ascii="Arial" w:eastAsiaTheme="minorHAnsi" w:hAnsi="Arial" w:cs="Arial"/>
          <w:lang w:val="es-MX" w:eastAsia="en-US"/>
        </w:rPr>
        <w:t xml:space="preserve"> García-Martínez MÁ, Valenzuela-González JE, Escobar-Sarria F, López-Barrera F, Castaño-Meneses G</w:t>
      </w:r>
      <w:r w:rsidR="00D46FEC" w:rsidRPr="00333429">
        <w:rPr>
          <w:rFonts w:ascii="Arial" w:eastAsiaTheme="minorHAnsi" w:hAnsi="Arial" w:cs="Arial"/>
          <w:lang w:val="es-MX" w:eastAsia="en-US"/>
        </w:rPr>
        <w:t>.</w:t>
      </w:r>
      <w:r w:rsidRPr="00333429">
        <w:rPr>
          <w:rFonts w:ascii="Arial" w:eastAsiaTheme="minorHAnsi" w:hAnsi="Arial" w:cs="Arial"/>
          <w:lang w:val="es-MX" w:eastAsia="en-US"/>
        </w:rPr>
        <w:t xml:space="preserve"> The surrounding landscape influences the diversity of leaf-litter ants in riparian cloud forest remnants. </w:t>
      </w:r>
      <w:r w:rsidRPr="00D46FEC">
        <w:rPr>
          <w:rFonts w:ascii="Arial" w:eastAsiaTheme="minorHAnsi" w:hAnsi="Arial" w:cs="Arial"/>
          <w:lang w:val="es-MX" w:eastAsia="en-US"/>
        </w:rPr>
        <w:t xml:space="preserve">PLOS ONE </w:t>
      </w:r>
      <w:r w:rsidR="00D46FEC">
        <w:rPr>
          <w:rFonts w:ascii="Arial" w:eastAsiaTheme="minorHAnsi" w:hAnsi="Arial" w:cs="Arial"/>
          <w:lang w:val="es-MX" w:eastAsia="en-US"/>
        </w:rPr>
        <w:t>2017;12: e0172464. </w:t>
      </w:r>
      <w:r w:rsidRPr="00D46FEC">
        <w:rPr>
          <w:rFonts w:ascii="Arial" w:eastAsiaTheme="minorHAnsi" w:hAnsi="Arial" w:cs="Arial"/>
          <w:lang w:val="es-MX" w:eastAsia="en-US"/>
        </w:rPr>
        <w:t>doi.org/10.1371/journal.pone.0172464</w:t>
      </w:r>
    </w:p>
    <w:p w14:paraId="5207957F" w14:textId="77777777" w:rsidR="00E51E57" w:rsidRPr="00D46FEC" w:rsidRDefault="00E51E57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07FF1CFB" w14:textId="77777777" w:rsidR="00E51E57" w:rsidRPr="0037789E" w:rsidRDefault="00E51E57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20</w:t>
      </w:r>
      <w:r w:rsidRPr="005161AE">
        <w:rPr>
          <w:rFonts w:ascii="Arial" w:eastAsiaTheme="minorHAnsi" w:hAnsi="Arial" w:cs="Arial"/>
          <w:lang w:val="es-MX" w:eastAsia="en-US"/>
        </w:rPr>
        <w:t xml:space="preserve"> García-</w:t>
      </w:r>
      <w:r w:rsidR="0037789E">
        <w:rPr>
          <w:rFonts w:ascii="Arial" w:eastAsiaTheme="minorHAnsi" w:hAnsi="Arial" w:cs="Arial"/>
          <w:lang w:val="es-MX" w:eastAsia="en-US"/>
        </w:rPr>
        <w:t>Martínez MA, Martínez-Tlapa DL, Pérez-Toledo GR, Quiroz-Robledo LN, Valenzuela-González JE</w:t>
      </w:r>
      <w:r w:rsidRPr="005161AE">
        <w:rPr>
          <w:rFonts w:ascii="Arial" w:eastAsiaTheme="minorHAnsi" w:hAnsi="Arial" w:cs="Arial"/>
          <w:lang w:val="es-MX" w:eastAsia="en-US"/>
        </w:rPr>
        <w:t xml:space="preserve">. </w:t>
      </w:r>
      <w:r w:rsidR="0037789E" w:rsidRPr="0037789E">
        <w:rPr>
          <w:rFonts w:ascii="Arial" w:eastAsiaTheme="minorHAnsi" w:hAnsi="Arial" w:cs="Arial"/>
          <w:lang w:val="es-MX" w:eastAsia="en-US"/>
        </w:rPr>
        <w:t xml:space="preserve">Myrmecofauna (Hymenoptera: Formicidae) response to </w:t>
      </w:r>
      <w:r w:rsidR="0037789E" w:rsidRPr="0037789E">
        <w:rPr>
          <w:rFonts w:ascii="Arial" w:eastAsiaTheme="minorHAnsi" w:hAnsi="Arial" w:cs="Arial"/>
          <w:lang w:val="es-MX" w:eastAsia="en-US"/>
        </w:rPr>
        <w:lastRenderedPageBreak/>
        <w:t>hábitat characteristics of tropical montane cloud forest in central Veracruz, Mexico. Fla</w:t>
      </w:r>
      <w:r w:rsidRPr="0037789E">
        <w:rPr>
          <w:rFonts w:ascii="Arial" w:eastAsiaTheme="minorHAnsi" w:hAnsi="Arial" w:cs="Arial"/>
          <w:lang w:val="es-MX" w:eastAsia="en-US"/>
        </w:rPr>
        <w:t xml:space="preserve"> E</w:t>
      </w:r>
      <w:r w:rsidR="0037789E" w:rsidRPr="0037789E">
        <w:rPr>
          <w:rFonts w:ascii="Arial" w:eastAsiaTheme="minorHAnsi" w:hAnsi="Arial" w:cs="Arial"/>
          <w:lang w:val="es-MX" w:eastAsia="en-US"/>
        </w:rPr>
        <w:t>ntomol</w:t>
      </w:r>
      <w:r w:rsidRPr="0037789E">
        <w:rPr>
          <w:rFonts w:ascii="Arial" w:eastAsiaTheme="minorHAnsi" w:hAnsi="Arial" w:cs="Arial"/>
          <w:lang w:val="es-MX" w:eastAsia="en-US"/>
        </w:rPr>
        <w:t>.</w:t>
      </w:r>
      <w:r w:rsidR="0037789E">
        <w:rPr>
          <w:rFonts w:ascii="Arial" w:eastAsiaTheme="minorHAnsi" w:hAnsi="Arial" w:cs="Arial"/>
          <w:lang w:val="es-MX" w:eastAsia="en-US"/>
        </w:rPr>
        <w:t xml:space="preserve"> 2016;</w:t>
      </w:r>
      <w:r w:rsidR="0037789E" w:rsidRPr="0037789E">
        <w:rPr>
          <w:rFonts w:ascii="Arial" w:eastAsiaTheme="minorHAnsi" w:hAnsi="Arial" w:cs="Arial"/>
          <w:lang w:val="es-MX" w:eastAsia="en-US"/>
        </w:rPr>
        <w:t>99: 248-</w:t>
      </w:r>
      <w:r w:rsidRPr="0037789E">
        <w:rPr>
          <w:rFonts w:ascii="Arial" w:eastAsiaTheme="minorHAnsi" w:hAnsi="Arial" w:cs="Arial"/>
          <w:lang w:val="es-MX" w:eastAsia="en-US"/>
        </w:rPr>
        <w:t>256</w:t>
      </w:r>
      <w:r w:rsidR="0037789E" w:rsidRPr="0037789E">
        <w:rPr>
          <w:rFonts w:ascii="Arial" w:eastAsiaTheme="minorHAnsi" w:hAnsi="Arial" w:cs="Arial"/>
          <w:lang w:val="es-MX" w:eastAsia="en-US"/>
        </w:rPr>
        <w:t>. doi.org/10.1653/024.099.0214</w:t>
      </w:r>
    </w:p>
    <w:p w14:paraId="6107759D" w14:textId="77777777" w:rsidR="00C86C51" w:rsidRPr="0037789E" w:rsidRDefault="00C86C51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7637FD38" w14:textId="77777777" w:rsidR="00C86C51" w:rsidRPr="00B36104" w:rsidRDefault="00C86C51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21</w:t>
      </w:r>
      <w:r w:rsidR="00B36104">
        <w:rPr>
          <w:rFonts w:ascii="Arial" w:eastAsiaTheme="minorHAnsi" w:hAnsi="Arial" w:cs="Arial"/>
          <w:lang w:val="es-MX" w:eastAsia="en-US"/>
        </w:rPr>
        <w:t xml:space="preserve"> García-Martínez MA, Vanoye-Eligio V, Leyva-Ovalle OR, Zetina-Córdoba P, Aguilar-Méndez MJ</w:t>
      </w:r>
      <w:r w:rsidRPr="005161AE">
        <w:rPr>
          <w:rFonts w:ascii="Arial" w:eastAsiaTheme="minorHAnsi" w:hAnsi="Arial" w:cs="Arial"/>
          <w:lang w:val="es-MX" w:eastAsia="en-US"/>
        </w:rPr>
        <w:t xml:space="preserve">, Rosas-Mejía M. </w:t>
      </w:r>
      <w:r w:rsidRPr="0037789E">
        <w:rPr>
          <w:rFonts w:ascii="Arial" w:eastAsiaTheme="minorHAnsi" w:hAnsi="Arial" w:cs="Arial"/>
          <w:lang w:val="es-MX" w:eastAsia="en-US"/>
        </w:rPr>
        <w:t>D</w:t>
      </w:r>
      <w:r w:rsidRPr="00B36104">
        <w:rPr>
          <w:rFonts w:ascii="Arial" w:eastAsiaTheme="minorHAnsi" w:hAnsi="Arial" w:cs="Arial"/>
          <w:lang w:val="es-MX" w:eastAsia="en-US"/>
        </w:rPr>
        <w:t>iversity of ants (Hymenoptera: Formicidae) in a sub-montane and sub-tropical cityscape of northeastern Mexico. Sociobiology</w:t>
      </w:r>
      <w:r w:rsidR="00B36104">
        <w:rPr>
          <w:rFonts w:ascii="Arial" w:eastAsiaTheme="minorHAnsi" w:hAnsi="Arial" w:cs="Arial"/>
          <w:lang w:val="es-MX" w:eastAsia="en-US"/>
        </w:rPr>
        <w:t>. 2019;</w:t>
      </w:r>
      <w:r w:rsidRPr="00B36104">
        <w:rPr>
          <w:rFonts w:ascii="Arial" w:eastAsiaTheme="minorHAnsi" w:hAnsi="Arial" w:cs="Arial"/>
          <w:lang w:val="es-MX" w:eastAsia="en-US"/>
        </w:rPr>
        <w:t>66: 440-447.</w:t>
      </w:r>
      <w:r w:rsidR="00B36104">
        <w:rPr>
          <w:rFonts w:ascii="Arial" w:eastAsiaTheme="minorHAnsi" w:hAnsi="Arial" w:cs="Arial"/>
          <w:lang w:val="es-MX" w:eastAsia="en-US"/>
        </w:rPr>
        <w:t xml:space="preserve"> doi.org/</w:t>
      </w:r>
      <w:r w:rsidR="00B36104" w:rsidRPr="00B36104">
        <w:rPr>
          <w:lang w:val="es-MX"/>
        </w:rPr>
        <w:t xml:space="preserve"> </w:t>
      </w:r>
      <w:r w:rsidR="00B36104" w:rsidRPr="00B36104">
        <w:rPr>
          <w:rFonts w:ascii="Arial" w:eastAsiaTheme="minorHAnsi" w:hAnsi="Arial" w:cs="Arial"/>
          <w:lang w:val="es-MX" w:eastAsia="en-US"/>
        </w:rPr>
        <w:t>10.13102/sociobiology.v66i3.4264</w:t>
      </w:r>
    </w:p>
    <w:p w14:paraId="5CFA50D7" w14:textId="77777777" w:rsidR="00C86C51" w:rsidRPr="00B36104" w:rsidRDefault="00C86C51" w:rsidP="001B0338">
      <w:pPr>
        <w:spacing w:line="480" w:lineRule="auto"/>
        <w:rPr>
          <w:rFonts w:ascii="Arial" w:eastAsiaTheme="minorHAnsi" w:hAnsi="Arial" w:cs="Arial"/>
          <w:lang w:val="es-MX" w:eastAsia="en-US"/>
        </w:rPr>
      </w:pPr>
    </w:p>
    <w:p w14:paraId="09FC3FEB" w14:textId="77777777" w:rsidR="00C86C51" w:rsidRPr="00C14AAC" w:rsidRDefault="00C86C51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5161AE">
        <w:rPr>
          <w:rFonts w:ascii="Arial" w:eastAsiaTheme="minorHAnsi" w:hAnsi="Arial" w:cs="Arial"/>
          <w:vertAlign w:val="superscript"/>
          <w:lang w:val="es-MX" w:eastAsia="en-US"/>
        </w:rPr>
        <w:t>22</w:t>
      </w:r>
      <w:r w:rsidR="00B36104">
        <w:rPr>
          <w:rFonts w:ascii="Arial" w:eastAsiaTheme="minorHAnsi" w:hAnsi="Arial" w:cs="Arial"/>
          <w:lang w:val="es-MX" w:eastAsia="en-US"/>
        </w:rPr>
        <w:t xml:space="preserve"> Landero-Torres I, Madrid-Ñeco I, Valenzuela-González JE, Galindo-Tovar ME, Leyva-Ovalle OR</w:t>
      </w:r>
      <w:r w:rsidRPr="005161AE">
        <w:rPr>
          <w:rFonts w:ascii="Arial" w:eastAsiaTheme="minorHAnsi" w:hAnsi="Arial" w:cs="Arial"/>
          <w:lang w:val="es-MX" w:eastAsia="en-US"/>
        </w:rPr>
        <w:t>, Mur</w:t>
      </w:r>
      <w:r w:rsidR="00B36104">
        <w:rPr>
          <w:rFonts w:ascii="Arial" w:eastAsiaTheme="minorHAnsi" w:hAnsi="Arial" w:cs="Arial"/>
          <w:lang w:val="es-MX" w:eastAsia="en-US"/>
        </w:rPr>
        <w:t>guía-González J, Lee-Espinosa HE, García-Martínez MA</w:t>
      </w:r>
      <w:r w:rsidRPr="005161AE">
        <w:rPr>
          <w:rFonts w:ascii="Arial" w:eastAsiaTheme="minorHAnsi" w:hAnsi="Arial" w:cs="Arial"/>
          <w:lang w:val="es-MX" w:eastAsia="en-US"/>
        </w:rPr>
        <w:t xml:space="preserve">. </w:t>
      </w:r>
      <w:r w:rsidRPr="00C14AAC">
        <w:rPr>
          <w:rFonts w:ascii="Arial" w:eastAsiaTheme="minorHAnsi" w:hAnsi="Arial" w:cs="Arial"/>
          <w:lang w:eastAsia="en-US"/>
        </w:rPr>
        <w:t>Myrmecofauna from three ornamental agroecosystems with different management and a forest remnant in Ixtaczoquitlán, Veracruz, Mé</w:t>
      </w:r>
      <w:r w:rsidR="00B36104">
        <w:rPr>
          <w:rFonts w:ascii="Arial" w:eastAsiaTheme="minorHAnsi" w:hAnsi="Arial" w:cs="Arial"/>
          <w:lang w:eastAsia="en-US"/>
        </w:rPr>
        <w:t>xico. Southwestern Entomol. 2014;</w:t>
      </w:r>
      <w:r w:rsidRPr="00C14AAC">
        <w:rPr>
          <w:rFonts w:ascii="Arial" w:eastAsiaTheme="minorHAnsi" w:hAnsi="Arial" w:cs="Arial"/>
          <w:lang w:eastAsia="en-US"/>
        </w:rPr>
        <w:t>39: 783-795.</w:t>
      </w:r>
      <w:r w:rsidR="00B36104">
        <w:rPr>
          <w:rFonts w:ascii="Arial" w:eastAsiaTheme="minorHAnsi" w:hAnsi="Arial" w:cs="Arial"/>
          <w:lang w:eastAsia="en-US"/>
        </w:rPr>
        <w:t xml:space="preserve"> </w:t>
      </w:r>
      <w:r w:rsidR="00B36104" w:rsidRPr="00B36104">
        <w:rPr>
          <w:rFonts w:ascii="Arial" w:eastAsiaTheme="minorHAnsi" w:hAnsi="Arial" w:cs="Arial"/>
          <w:lang w:eastAsia="en-US"/>
        </w:rPr>
        <w:t>doi.org/10.3958/059.039.0409</w:t>
      </w:r>
    </w:p>
    <w:p w14:paraId="2D2CDEDB" w14:textId="77777777" w:rsidR="00F84465" w:rsidRPr="00C14AAC" w:rsidRDefault="00F84465" w:rsidP="001B0338">
      <w:pPr>
        <w:spacing w:line="480" w:lineRule="auto"/>
        <w:rPr>
          <w:rFonts w:ascii="Arial" w:eastAsiaTheme="minorHAnsi" w:hAnsi="Arial" w:cs="Arial"/>
          <w:lang w:eastAsia="en-US"/>
        </w:rPr>
      </w:pPr>
    </w:p>
    <w:p w14:paraId="2D6E5226" w14:textId="77777777" w:rsidR="00F84465" w:rsidRPr="00C14AAC" w:rsidRDefault="00F84465" w:rsidP="001B0338">
      <w:pPr>
        <w:spacing w:line="480" w:lineRule="auto"/>
        <w:rPr>
          <w:rFonts w:ascii="Arial" w:eastAsiaTheme="minorHAnsi" w:hAnsi="Arial" w:cs="Arial"/>
          <w:lang w:eastAsia="en-US"/>
        </w:rPr>
      </w:pPr>
      <w:r w:rsidRPr="00C14AAC">
        <w:rPr>
          <w:rFonts w:ascii="Arial" w:eastAsiaTheme="minorHAnsi" w:hAnsi="Arial" w:cs="Arial"/>
          <w:vertAlign w:val="superscript"/>
          <w:lang w:eastAsia="en-US"/>
        </w:rPr>
        <w:t>23</w:t>
      </w:r>
      <w:r w:rsidRPr="00C14AAC">
        <w:rPr>
          <w:rFonts w:ascii="Arial" w:eastAsiaTheme="minorHAnsi" w:hAnsi="Arial" w:cs="Arial"/>
          <w:lang w:eastAsia="en-US"/>
        </w:rPr>
        <w:t xml:space="preserve"> AntWeb. Version 8.16.2. California Academy of Science, online at https://www.antweb.org. Accessed 19 March 2020.</w:t>
      </w:r>
    </w:p>
    <w:sectPr w:rsidR="00F84465" w:rsidRPr="00C14A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2D7324"/>
    <w:multiLevelType w:val="hybridMultilevel"/>
    <w:tmpl w:val="4AC24CB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3118"/>
    <w:rsid w:val="000736C0"/>
    <w:rsid w:val="00095546"/>
    <w:rsid w:val="000B1976"/>
    <w:rsid w:val="000F2CC4"/>
    <w:rsid w:val="000F54A6"/>
    <w:rsid w:val="001115E1"/>
    <w:rsid w:val="001259BB"/>
    <w:rsid w:val="001660F6"/>
    <w:rsid w:val="001B0338"/>
    <w:rsid w:val="001C1D0F"/>
    <w:rsid w:val="001D46FD"/>
    <w:rsid w:val="001D6852"/>
    <w:rsid w:val="002074D5"/>
    <w:rsid w:val="00231852"/>
    <w:rsid w:val="00266DD0"/>
    <w:rsid w:val="002A2C4B"/>
    <w:rsid w:val="002B325F"/>
    <w:rsid w:val="002C5C7B"/>
    <w:rsid w:val="00304745"/>
    <w:rsid w:val="00333429"/>
    <w:rsid w:val="0033487C"/>
    <w:rsid w:val="00335EC4"/>
    <w:rsid w:val="00361742"/>
    <w:rsid w:val="0037789E"/>
    <w:rsid w:val="0039294B"/>
    <w:rsid w:val="005161AE"/>
    <w:rsid w:val="00524875"/>
    <w:rsid w:val="00533B62"/>
    <w:rsid w:val="00542C9F"/>
    <w:rsid w:val="00576EB7"/>
    <w:rsid w:val="00584C6C"/>
    <w:rsid w:val="00594EDF"/>
    <w:rsid w:val="005A6979"/>
    <w:rsid w:val="00623AC3"/>
    <w:rsid w:val="006705EA"/>
    <w:rsid w:val="00693E58"/>
    <w:rsid w:val="0070747C"/>
    <w:rsid w:val="007336FA"/>
    <w:rsid w:val="007402F1"/>
    <w:rsid w:val="007772F9"/>
    <w:rsid w:val="007D6B7E"/>
    <w:rsid w:val="008478C8"/>
    <w:rsid w:val="00847F5C"/>
    <w:rsid w:val="00856390"/>
    <w:rsid w:val="00856CAA"/>
    <w:rsid w:val="008677F2"/>
    <w:rsid w:val="008A10BB"/>
    <w:rsid w:val="008F6299"/>
    <w:rsid w:val="009034B2"/>
    <w:rsid w:val="00922C84"/>
    <w:rsid w:val="009B5281"/>
    <w:rsid w:val="009C5A2D"/>
    <w:rsid w:val="009C7733"/>
    <w:rsid w:val="009E6762"/>
    <w:rsid w:val="00A512E3"/>
    <w:rsid w:val="00A61062"/>
    <w:rsid w:val="00A71973"/>
    <w:rsid w:val="00B12067"/>
    <w:rsid w:val="00B153A3"/>
    <w:rsid w:val="00B36104"/>
    <w:rsid w:val="00B51140"/>
    <w:rsid w:val="00B53118"/>
    <w:rsid w:val="00B86686"/>
    <w:rsid w:val="00BB7AD2"/>
    <w:rsid w:val="00BC59BA"/>
    <w:rsid w:val="00C14AAC"/>
    <w:rsid w:val="00C55E97"/>
    <w:rsid w:val="00C86C51"/>
    <w:rsid w:val="00CD54BC"/>
    <w:rsid w:val="00CF4A1F"/>
    <w:rsid w:val="00CF74A5"/>
    <w:rsid w:val="00D46FEC"/>
    <w:rsid w:val="00DB01B4"/>
    <w:rsid w:val="00DD7CA4"/>
    <w:rsid w:val="00E20B9E"/>
    <w:rsid w:val="00E51E57"/>
    <w:rsid w:val="00EC4083"/>
    <w:rsid w:val="00EC76E9"/>
    <w:rsid w:val="00F06FD9"/>
    <w:rsid w:val="00F626C9"/>
    <w:rsid w:val="00F84465"/>
    <w:rsid w:val="00F87832"/>
    <w:rsid w:val="00FA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4E6DD"/>
  <w15:docId w15:val="{DAD690D0-C1B4-441F-AC30-2DBDB3D5D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106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610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062"/>
    <w:pPr>
      <w:spacing w:after="200"/>
    </w:pPr>
    <w:rPr>
      <w:rFonts w:asciiTheme="minorHAnsi" w:eastAsiaTheme="minorHAnsi" w:hAnsiTheme="minorHAnsi" w:cstheme="minorBidi"/>
      <w:sz w:val="20"/>
      <w:szCs w:val="20"/>
      <w:lang w:val="es-MX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06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0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062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istParagraph">
    <w:name w:val="List Paragraph"/>
    <w:basedOn w:val="Normal"/>
    <w:uiPriority w:val="34"/>
    <w:qFormat/>
    <w:rsid w:val="00B511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8</Pages>
  <Words>1484</Words>
  <Characters>8463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m</dc:creator>
  <cp:keywords/>
  <dc:description/>
  <cp:lastModifiedBy>chn off31</cp:lastModifiedBy>
  <cp:revision>172</cp:revision>
  <dcterms:created xsi:type="dcterms:W3CDTF">2020-06-15T18:29:00Z</dcterms:created>
  <dcterms:modified xsi:type="dcterms:W3CDTF">2020-11-01T07:15:00Z</dcterms:modified>
</cp:coreProperties>
</file>